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F254C" w14:textId="77777777" w:rsidR="00130DCF" w:rsidRDefault="00130DCF" w:rsidP="00130DCF">
      <w:pPr>
        <w:spacing w:after="56"/>
        <w:ind w:right="63"/>
        <w:jc w:val="center"/>
      </w:pPr>
      <w:r>
        <w:rPr>
          <w:sz w:val="32"/>
        </w:rPr>
        <w:t xml:space="preserve">On the relevance of cocaine detection in a fingerprint </w:t>
      </w:r>
    </w:p>
    <w:p w14:paraId="6366A6A7" w14:textId="4A746B3E" w:rsidR="00130DCF" w:rsidRDefault="00130DCF" w:rsidP="00130DCF">
      <w:pPr>
        <w:spacing w:after="132" w:line="258" w:lineRule="auto"/>
        <w:ind w:left="3905" w:right="54" w:hanging="3773"/>
      </w:pPr>
      <w:r>
        <w:t>M Jang, C Costa, J Bunch, B Gibson, M Ismail</w:t>
      </w:r>
      <w:r>
        <w:t>,</w:t>
      </w:r>
      <w:r>
        <w:t xml:space="preserve"> V </w:t>
      </w:r>
      <w:proofErr w:type="spellStart"/>
      <w:r>
        <w:t>Palitsin</w:t>
      </w:r>
      <w:proofErr w:type="spellEnd"/>
      <w:r>
        <w:t xml:space="preserve">, R Webb, M. Hudson and M J Bailey </w:t>
      </w:r>
    </w:p>
    <w:p w14:paraId="7A389EEB" w14:textId="77777777" w:rsidR="00642362" w:rsidRPr="00CD0BEA" w:rsidRDefault="00642362" w:rsidP="00642362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69359A0D" w14:textId="16FE33AA" w:rsidR="00642362" w:rsidRDefault="00642362" w:rsidP="00C24A18">
      <w:pPr>
        <w:pStyle w:val="Heading1"/>
        <w:spacing w:line="276" w:lineRule="auto"/>
        <w:jc w:val="both"/>
        <w:rPr>
          <w:rFonts w:cs="Times New Roman"/>
        </w:rPr>
      </w:pPr>
      <w:r w:rsidRPr="00C24A18">
        <w:rPr>
          <w:rFonts w:cs="Times New Roman"/>
          <w:b/>
        </w:rPr>
        <w:t>Supplemental Data Table 1.</w:t>
      </w:r>
      <w:r>
        <w:rPr>
          <w:rFonts w:cs="Times New Roman"/>
        </w:rPr>
        <w:t xml:space="preserve"> Mass Spectrometry parameters used</w:t>
      </w:r>
      <w:r w:rsidR="00B170AB">
        <w:rPr>
          <w:rFonts w:cs="Times New Roman"/>
        </w:rPr>
        <w:t xml:space="preserve"> for the paper spray high resolution mass spectrometry method</w:t>
      </w:r>
      <w:r>
        <w:rPr>
          <w:rFonts w:cs="Times New Roman"/>
        </w:rPr>
        <w:t xml:space="preserve"> (Thermo</w:t>
      </w:r>
      <w:r w:rsidR="00BD17F9">
        <w:rPr>
          <w:rFonts w:cs="Times New Roman"/>
        </w:rPr>
        <w:t xml:space="preserve"> </w:t>
      </w:r>
      <w:proofErr w:type="spellStart"/>
      <w:r w:rsidR="00BD17F9">
        <w:rPr>
          <w:rFonts w:cs="Times New Roman"/>
        </w:rPr>
        <w:t>Scientific</w:t>
      </w:r>
      <w:r w:rsidR="00BD17F9">
        <w:rPr>
          <w:rFonts w:cs="Times New Roman"/>
          <w:vertAlign w:val="superscript"/>
        </w:rPr>
        <w:t>TM</w:t>
      </w:r>
      <w:proofErr w:type="spellEnd"/>
      <w:r>
        <w:rPr>
          <w:rFonts w:cs="Times New Roman"/>
        </w:rPr>
        <w:t xml:space="preserve"> Q</w:t>
      </w:r>
      <w:r w:rsidR="00BD17F9">
        <w:rPr>
          <w:rFonts w:cs="Times New Roman"/>
        </w:rPr>
        <w:t>-</w:t>
      </w:r>
      <w:proofErr w:type="spellStart"/>
      <w:r>
        <w:rPr>
          <w:rFonts w:cs="Times New Roman"/>
        </w:rPr>
        <w:t>Exactive</w:t>
      </w:r>
      <w:proofErr w:type="spellEnd"/>
      <w:r>
        <w:rPr>
          <w:rFonts w:cs="Times New Roman"/>
        </w:rPr>
        <w:t xml:space="preserve"> Plus</w:t>
      </w:r>
      <w:r w:rsidR="00BD17F9">
        <w:rPr>
          <w:rFonts w:cs="Times New Roman"/>
        </w:rPr>
        <w:t xml:space="preserve"> </w:t>
      </w:r>
      <w:proofErr w:type="spellStart"/>
      <w:r w:rsidR="00BD17F9">
        <w:rPr>
          <w:rFonts w:cs="Times New Roman"/>
        </w:rPr>
        <w:t>Orbitrap</w:t>
      </w:r>
      <w:r w:rsidR="00BD17F9">
        <w:rPr>
          <w:rFonts w:cs="Times New Roman"/>
          <w:vertAlign w:val="superscript"/>
        </w:rPr>
        <w:t>TM</w:t>
      </w:r>
      <w:proofErr w:type="spellEnd"/>
      <w:r>
        <w:rPr>
          <w:rFonts w:cs="Times New Roman"/>
        </w:rPr>
        <w:t>).</w:t>
      </w:r>
    </w:p>
    <w:p w14:paraId="23793241" w14:textId="77777777" w:rsidR="005061E4" w:rsidRDefault="005061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24A18" w:rsidRPr="00C17F35" w14:paraId="0264957D" w14:textId="77777777" w:rsidTr="00C17F35">
        <w:tc>
          <w:tcPr>
            <w:tcW w:w="4508" w:type="dxa"/>
            <w:vAlign w:val="center"/>
          </w:tcPr>
          <w:p w14:paraId="5123389F" w14:textId="5DCAA652" w:rsidR="00C24A18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508" w:type="dxa"/>
            <w:vAlign w:val="center"/>
          </w:tcPr>
          <w:p w14:paraId="630999F7" w14:textId="33D4262C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ng </w:t>
            </w:r>
            <w:r w:rsidR="00154BF6"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</w:p>
        </w:tc>
      </w:tr>
      <w:tr w:rsidR="00C24A18" w:rsidRPr="00C17F35" w14:paraId="2538C86E" w14:textId="77777777" w:rsidTr="00C17F35">
        <w:tc>
          <w:tcPr>
            <w:tcW w:w="9016" w:type="dxa"/>
            <w:gridSpan w:val="2"/>
            <w:vAlign w:val="center"/>
          </w:tcPr>
          <w:p w14:paraId="6FEAFEAB" w14:textId="017F8653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Electrospray source parameters</w:t>
            </w:r>
          </w:p>
        </w:tc>
      </w:tr>
      <w:tr w:rsidR="00C24A18" w:rsidRPr="00C17F35" w14:paraId="1AB29252" w14:textId="77777777" w:rsidTr="00C17F35">
        <w:tc>
          <w:tcPr>
            <w:tcW w:w="4508" w:type="dxa"/>
            <w:vAlign w:val="center"/>
          </w:tcPr>
          <w:p w14:paraId="0E6DE36E" w14:textId="017B5C5F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heath gas flow rate</w:t>
            </w:r>
          </w:p>
        </w:tc>
        <w:tc>
          <w:tcPr>
            <w:tcW w:w="4508" w:type="dxa"/>
            <w:vAlign w:val="center"/>
          </w:tcPr>
          <w:p w14:paraId="28BAA0AB" w14:textId="0E73606E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24A18" w:rsidRPr="00C17F35" w14:paraId="014C78BA" w14:textId="77777777" w:rsidTr="00C17F35">
        <w:tc>
          <w:tcPr>
            <w:tcW w:w="4508" w:type="dxa"/>
            <w:vAlign w:val="center"/>
          </w:tcPr>
          <w:p w14:paraId="4FA4113B" w14:textId="749362CE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Aux gas flow rate</w:t>
            </w:r>
          </w:p>
        </w:tc>
        <w:tc>
          <w:tcPr>
            <w:tcW w:w="4508" w:type="dxa"/>
            <w:vAlign w:val="center"/>
          </w:tcPr>
          <w:p w14:paraId="6435DC2C" w14:textId="7B470D2F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4A18" w:rsidRPr="00C17F35" w14:paraId="5EE56D0D" w14:textId="77777777" w:rsidTr="00C17F35">
        <w:tc>
          <w:tcPr>
            <w:tcW w:w="4508" w:type="dxa"/>
            <w:vAlign w:val="center"/>
          </w:tcPr>
          <w:p w14:paraId="6DC02AE5" w14:textId="55425ED0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pray voltage</w:t>
            </w:r>
          </w:p>
        </w:tc>
        <w:tc>
          <w:tcPr>
            <w:tcW w:w="4508" w:type="dxa"/>
            <w:vAlign w:val="center"/>
          </w:tcPr>
          <w:p w14:paraId="003A7D4C" w14:textId="6FD1D13D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4 kV</w:t>
            </w:r>
          </w:p>
        </w:tc>
      </w:tr>
      <w:tr w:rsidR="00C24A18" w:rsidRPr="00C17F35" w14:paraId="534C3FB2" w14:textId="77777777" w:rsidTr="00C17F35">
        <w:tc>
          <w:tcPr>
            <w:tcW w:w="4508" w:type="dxa"/>
            <w:vAlign w:val="center"/>
          </w:tcPr>
          <w:p w14:paraId="22957E84" w14:textId="6E3C3F2E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Capillary temperature</w:t>
            </w:r>
          </w:p>
        </w:tc>
        <w:tc>
          <w:tcPr>
            <w:tcW w:w="4508" w:type="dxa"/>
            <w:vAlign w:val="center"/>
          </w:tcPr>
          <w:p w14:paraId="5C235A4E" w14:textId="5F54F317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250 °C</w:t>
            </w:r>
          </w:p>
        </w:tc>
      </w:tr>
      <w:tr w:rsidR="00C24A18" w:rsidRPr="00C17F35" w14:paraId="55C74A02" w14:textId="77777777" w:rsidTr="00C17F35">
        <w:tc>
          <w:tcPr>
            <w:tcW w:w="4508" w:type="dxa"/>
            <w:vAlign w:val="center"/>
          </w:tcPr>
          <w:p w14:paraId="2F3475F1" w14:textId="1850BDF3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-Lens RF level</w:t>
            </w:r>
          </w:p>
        </w:tc>
        <w:tc>
          <w:tcPr>
            <w:tcW w:w="4508" w:type="dxa"/>
            <w:vAlign w:val="center"/>
          </w:tcPr>
          <w:p w14:paraId="0A9D7612" w14:textId="58FEA2C7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24A18" w:rsidRPr="00C17F35" w14:paraId="7759BFE6" w14:textId="77777777" w:rsidTr="00C17F35">
        <w:tc>
          <w:tcPr>
            <w:tcW w:w="9016" w:type="dxa"/>
            <w:gridSpan w:val="2"/>
            <w:vAlign w:val="center"/>
          </w:tcPr>
          <w:p w14:paraId="157CFF45" w14:textId="4DFB2E83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Full Scan</w:t>
            </w:r>
          </w:p>
        </w:tc>
      </w:tr>
      <w:tr w:rsidR="00C24A18" w:rsidRPr="00C17F35" w14:paraId="701ED8DC" w14:textId="77777777" w:rsidTr="00C17F35">
        <w:tc>
          <w:tcPr>
            <w:tcW w:w="4508" w:type="dxa"/>
            <w:vAlign w:val="center"/>
          </w:tcPr>
          <w:p w14:paraId="4923BF7C" w14:textId="77C8B0F6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can type</w:t>
            </w:r>
          </w:p>
        </w:tc>
        <w:tc>
          <w:tcPr>
            <w:tcW w:w="4508" w:type="dxa"/>
            <w:vAlign w:val="center"/>
          </w:tcPr>
          <w:p w14:paraId="7B75C54B" w14:textId="30DBF62A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Full MS</w:t>
            </w:r>
            <w:r w:rsidR="00154BF6"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 - SIM</w:t>
            </w:r>
          </w:p>
        </w:tc>
      </w:tr>
      <w:tr w:rsidR="00C24A18" w:rsidRPr="00C17F35" w14:paraId="2713CB98" w14:textId="77777777" w:rsidTr="00C17F35">
        <w:tc>
          <w:tcPr>
            <w:tcW w:w="4508" w:type="dxa"/>
            <w:vAlign w:val="center"/>
          </w:tcPr>
          <w:p w14:paraId="002E71A0" w14:textId="6939B571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can rage</w:t>
            </w:r>
          </w:p>
        </w:tc>
        <w:tc>
          <w:tcPr>
            <w:tcW w:w="4508" w:type="dxa"/>
            <w:vAlign w:val="center"/>
          </w:tcPr>
          <w:p w14:paraId="10C9C193" w14:textId="7D81D23B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 66.7 – 1000</w:t>
            </w:r>
          </w:p>
        </w:tc>
      </w:tr>
      <w:tr w:rsidR="00C24A18" w:rsidRPr="00C17F35" w14:paraId="6F7E7493" w14:textId="77777777" w:rsidTr="00C17F35">
        <w:tc>
          <w:tcPr>
            <w:tcW w:w="4508" w:type="dxa"/>
            <w:vAlign w:val="center"/>
          </w:tcPr>
          <w:p w14:paraId="1106623F" w14:textId="65F2956D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Resolution</w:t>
            </w:r>
          </w:p>
        </w:tc>
        <w:tc>
          <w:tcPr>
            <w:tcW w:w="4508" w:type="dxa"/>
            <w:vAlign w:val="center"/>
          </w:tcPr>
          <w:p w14:paraId="3CF3C94D" w14:textId="0D9A2494" w:rsidR="00C24A18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280,000 at </w:t>
            </w:r>
            <w:r w:rsidRPr="00C17F35">
              <w:rPr>
                <w:rFonts w:ascii="Times New Roman" w:hAnsi="Times New Roman" w:cs="Times New Roman"/>
                <w:i/>
                <w:sz w:val="24"/>
                <w:szCs w:val="24"/>
              </w:rPr>
              <w:t>m/z</w:t>
            </w: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 200</w:t>
            </w:r>
          </w:p>
        </w:tc>
      </w:tr>
      <w:tr w:rsidR="00C24A18" w:rsidRPr="00C17F35" w14:paraId="61BF1627" w14:textId="77777777" w:rsidTr="00C17F35">
        <w:tc>
          <w:tcPr>
            <w:tcW w:w="4508" w:type="dxa"/>
            <w:vAlign w:val="center"/>
          </w:tcPr>
          <w:p w14:paraId="6EC7D75D" w14:textId="265B6D96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Polarity</w:t>
            </w:r>
          </w:p>
        </w:tc>
        <w:tc>
          <w:tcPr>
            <w:tcW w:w="4508" w:type="dxa"/>
            <w:vAlign w:val="center"/>
          </w:tcPr>
          <w:p w14:paraId="039E0F56" w14:textId="426ECB18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C24A18" w:rsidRPr="00C17F35" w14:paraId="5A03C094" w14:textId="77777777" w:rsidTr="00C17F35">
        <w:tc>
          <w:tcPr>
            <w:tcW w:w="4508" w:type="dxa"/>
            <w:vAlign w:val="center"/>
          </w:tcPr>
          <w:p w14:paraId="44A42DEE" w14:textId="1C87D80E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AGC target</w:t>
            </w:r>
          </w:p>
        </w:tc>
        <w:tc>
          <w:tcPr>
            <w:tcW w:w="4508" w:type="dxa"/>
            <w:vAlign w:val="center"/>
          </w:tcPr>
          <w:p w14:paraId="6982CD1D" w14:textId="2F723C59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17F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C24A18" w:rsidRPr="00C17F35" w14:paraId="48E81367" w14:textId="77777777" w:rsidTr="00C17F35">
        <w:tc>
          <w:tcPr>
            <w:tcW w:w="4508" w:type="dxa"/>
            <w:vAlign w:val="center"/>
          </w:tcPr>
          <w:p w14:paraId="5B9F3DDB" w14:textId="22784C48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Maximum inject time</w:t>
            </w:r>
          </w:p>
        </w:tc>
        <w:tc>
          <w:tcPr>
            <w:tcW w:w="4508" w:type="dxa"/>
            <w:vAlign w:val="center"/>
          </w:tcPr>
          <w:p w14:paraId="0714ED81" w14:textId="4C81F9FF" w:rsidR="00C24A18" w:rsidRPr="00C17F35" w:rsidRDefault="00C24A18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154BF6" w:rsidRPr="00C17F35" w14:paraId="7A9419F2" w14:textId="77777777" w:rsidTr="00C17F35">
        <w:tc>
          <w:tcPr>
            <w:tcW w:w="9016" w:type="dxa"/>
            <w:gridSpan w:val="2"/>
            <w:vAlign w:val="center"/>
          </w:tcPr>
          <w:p w14:paraId="38C50D18" w14:textId="2C343A0C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MS/MS</w:t>
            </w:r>
          </w:p>
        </w:tc>
      </w:tr>
      <w:tr w:rsidR="00154BF6" w:rsidRPr="00C17F35" w14:paraId="20243195" w14:textId="77777777" w:rsidTr="00C17F35">
        <w:tc>
          <w:tcPr>
            <w:tcW w:w="4508" w:type="dxa"/>
            <w:vAlign w:val="center"/>
          </w:tcPr>
          <w:p w14:paraId="10EC0D9E" w14:textId="6ECDE7EB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Scan type</w:t>
            </w:r>
          </w:p>
        </w:tc>
        <w:tc>
          <w:tcPr>
            <w:tcW w:w="4508" w:type="dxa"/>
            <w:vAlign w:val="center"/>
          </w:tcPr>
          <w:p w14:paraId="4AD31D9F" w14:textId="4A432562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Parallel Reaction Monitoring (PRM)</w:t>
            </w:r>
          </w:p>
        </w:tc>
      </w:tr>
      <w:tr w:rsidR="00154BF6" w:rsidRPr="00C17F35" w14:paraId="7AE416D7" w14:textId="77777777" w:rsidTr="00C17F35">
        <w:tc>
          <w:tcPr>
            <w:tcW w:w="4508" w:type="dxa"/>
            <w:vAlign w:val="center"/>
          </w:tcPr>
          <w:p w14:paraId="1D7F9F06" w14:textId="6C471CBA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Resolution</w:t>
            </w:r>
          </w:p>
        </w:tc>
        <w:tc>
          <w:tcPr>
            <w:tcW w:w="4508" w:type="dxa"/>
            <w:vAlign w:val="center"/>
          </w:tcPr>
          <w:p w14:paraId="44047AB4" w14:textId="7BBB99D2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17,500</w:t>
            </w:r>
          </w:p>
        </w:tc>
      </w:tr>
      <w:tr w:rsidR="00154BF6" w:rsidRPr="00C17F35" w14:paraId="30EFF2D0" w14:textId="77777777" w:rsidTr="00C17F35">
        <w:tc>
          <w:tcPr>
            <w:tcW w:w="4508" w:type="dxa"/>
            <w:vAlign w:val="center"/>
          </w:tcPr>
          <w:p w14:paraId="7422A68F" w14:textId="7F25FD3C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AGC</w:t>
            </w:r>
          </w:p>
        </w:tc>
        <w:tc>
          <w:tcPr>
            <w:tcW w:w="4508" w:type="dxa"/>
            <w:vAlign w:val="center"/>
          </w:tcPr>
          <w:p w14:paraId="705CBDF2" w14:textId="67090A1E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</w:tr>
      <w:tr w:rsidR="00154BF6" w:rsidRPr="00C17F35" w14:paraId="05352575" w14:textId="77777777" w:rsidTr="00C17F35">
        <w:tc>
          <w:tcPr>
            <w:tcW w:w="4508" w:type="dxa"/>
            <w:vAlign w:val="center"/>
          </w:tcPr>
          <w:p w14:paraId="6A587294" w14:textId="6F70D5C3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Max inject time</w:t>
            </w:r>
          </w:p>
        </w:tc>
        <w:tc>
          <w:tcPr>
            <w:tcW w:w="4508" w:type="dxa"/>
            <w:vAlign w:val="center"/>
          </w:tcPr>
          <w:p w14:paraId="5E307CEB" w14:textId="60D6126A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154BF6" w:rsidRPr="00C17F35" w14:paraId="5DA067C7" w14:textId="77777777" w:rsidTr="00C17F35">
        <w:tc>
          <w:tcPr>
            <w:tcW w:w="4508" w:type="dxa"/>
            <w:vAlign w:val="center"/>
          </w:tcPr>
          <w:p w14:paraId="755573F5" w14:textId="56C59A7E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Isolation window</w:t>
            </w:r>
          </w:p>
        </w:tc>
        <w:tc>
          <w:tcPr>
            <w:tcW w:w="4508" w:type="dxa"/>
            <w:vAlign w:val="center"/>
          </w:tcPr>
          <w:p w14:paraId="6A4E6C5F" w14:textId="0F8D4D78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1.0 m/z</w:t>
            </w:r>
          </w:p>
        </w:tc>
      </w:tr>
      <w:tr w:rsidR="00154BF6" w:rsidRPr="00C17F35" w14:paraId="6AF37375" w14:textId="77777777" w:rsidTr="00C17F35">
        <w:tc>
          <w:tcPr>
            <w:tcW w:w="4508" w:type="dxa"/>
            <w:vAlign w:val="center"/>
          </w:tcPr>
          <w:p w14:paraId="3214C16D" w14:textId="75C4A8F7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NCE</w:t>
            </w:r>
          </w:p>
        </w:tc>
        <w:tc>
          <w:tcPr>
            <w:tcW w:w="4508" w:type="dxa"/>
            <w:vAlign w:val="center"/>
          </w:tcPr>
          <w:p w14:paraId="614D3B93" w14:textId="3AE1A9B8" w:rsidR="00154BF6" w:rsidRPr="00C17F35" w:rsidRDefault="00154BF6" w:rsidP="00C17F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3A196900" w14:textId="67F9FB9E" w:rsidR="00D23F1F" w:rsidRDefault="00D23F1F"/>
    <w:p w14:paraId="2C753F64" w14:textId="77777777" w:rsidR="00563CF6" w:rsidRDefault="00563CF6">
      <w:r>
        <w:br w:type="page"/>
      </w:r>
    </w:p>
    <w:p w14:paraId="1DC83C4C" w14:textId="16F18FF8" w:rsidR="00563CF6" w:rsidRDefault="009935AB" w:rsidP="00563CF6">
      <w:pPr>
        <w:jc w:val="center"/>
        <w:rPr>
          <w:rFonts w:ascii="Times New Roman" w:hAnsi="Times New Roman" w:cs="Times New Roman"/>
          <w:sz w:val="24"/>
        </w:rPr>
      </w:pPr>
      <w:r w:rsidRPr="00654B8C">
        <w:rPr>
          <w:rFonts w:ascii="Times New Roman" w:hAnsi="Times New Roman" w:cs="Times New Roman"/>
          <w:noProof/>
          <w:sz w:val="24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C2CE0C1" wp14:editId="05566731">
                <wp:simplePos x="0" y="0"/>
                <wp:positionH relativeFrom="column">
                  <wp:posOffset>3014774</wp:posOffset>
                </wp:positionH>
                <wp:positionV relativeFrom="paragraph">
                  <wp:posOffset>-117290</wp:posOffset>
                </wp:positionV>
                <wp:extent cx="684000" cy="324000"/>
                <wp:effectExtent l="8573" t="0" r="0" b="0"/>
                <wp:wrapNone/>
                <wp:docPr id="103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84000" cy="32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0DB14" w14:textId="7BCDEB77" w:rsidR="0007622F" w:rsidRPr="00744FAC" w:rsidRDefault="0007622F" w:rsidP="009935A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Coca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2CE0C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7.4pt;margin-top:-9.25pt;width:53.85pt;height:25.5pt;rotation:-90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" fillcolor="white [3212]" stroked="f">
                <v:textbox>
                  <w:txbxContent>
                    <w:p w14:paraId="7650DB14" w14:textId="7BCDEB77" w:rsidR="0007622F" w:rsidRPr="00744FAC" w:rsidRDefault="0007622F" w:rsidP="009935AB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Cocaine</w:t>
                      </w:r>
                    </w:p>
                  </w:txbxContent>
                </v:textbox>
              </v:shape>
            </w:pict>
          </mc:Fallback>
        </mc:AlternateContent>
      </w: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AEBB4D6" wp14:editId="557EC004">
                <wp:simplePos x="0" y="0"/>
                <wp:positionH relativeFrom="column">
                  <wp:posOffset>2971800</wp:posOffset>
                </wp:positionH>
                <wp:positionV relativeFrom="paragraph">
                  <wp:posOffset>641188</wp:posOffset>
                </wp:positionV>
                <wp:extent cx="1523409" cy="326004"/>
                <wp:effectExtent l="0" t="0" r="0" b="0"/>
                <wp:wrapNone/>
                <wp:docPr id="10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3409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6D4E3" w14:textId="7EC8149A" w:rsidR="0007622F" w:rsidRPr="00744FAC" w:rsidRDefault="0007622F" w:rsidP="009935A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Benzoylecgon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BB4D6" id="_x0000_s1027" type="#_x0000_t202" style="position:absolute;left:0;text-align:left;margin-left:234pt;margin-top:50.5pt;width:119.95pt;height:25.65pt;rotation:-90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" filled="f" stroked="f">
                <v:textbox>
                  <w:txbxContent>
                    <w:p w14:paraId="4826D4E3" w14:textId="7EC8149A" w:rsidR="0007622F" w:rsidRPr="00744FAC" w:rsidRDefault="0007622F" w:rsidP="009935A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Benzoylecgonine</w:t>
                      </w:r>
                    </w:p>
                  </w:txbxContent>
                </v:textbox>
              </v:shape>
            </w:pict>
          </mc:Fallback>
        </mc:AlternateContent>
      </w: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02718CB" wp14:editId="43F5CB00">
                <wp:simplePos x="0" y="0"/>
                <wp:positionH relativeFrom="column">
                  <wp:posOffset>2273935</wp:posOffset>
                </wp:positionH>
                <wp:positionV relativeFrom="paragraph">
                  <wp:posOffset>845982</wp:posOffset>
                </wp:positionV>
                <wp:extent cx="1523409" cy="326004"/>
                <wp:effectExtent l="0" t="0" r="0" b="0"/>
                <wp:wrapNone/>
                <wp:docPr id="103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3409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24BABC" w14:textId="3A3C1E2A" w:rsidR="0007622F" w:rsidRPr="00744FAC" w:rsidRDefault="0007622F" w:rsidP="009935A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Lidoca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718CB" id="_x0000_s1028" type="#_x0000_t202" style="position:absolute;left:0;text-align:left;margin-left:179.05pt;margin-top:66.6pt;width:119.95pt;height:25.65pt;rotation:-90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" filled="f" stroked="f">
                <v:textbox>
                  <w:txbxContent>
                    <w:p w14:paraId="5C24BABC" w14:textId="3A3C1E2A" w:rsidR="0007622F" w:rsidRPr="00744FAC" w:rsidRDefault="0007622F" w:rsidP="009935A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Lidocaine</w:t>
                      </w:r>
                    </w:p>
                  </w:txbxContent>
                </v:textbox>
              </v:shape>
            </w:pict>
          </mc:Fallback>
        </mc:AlternateContent>
      </w: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1DB283E" wp14:editId="04FB4E90">
                <wp:simplePos x="0" y="0"/>
                <wp:positionH relativeFrom="column">
                  <wp:posOffset>2079787</wp:posOffset>
                </wp:positionH>
                <wp:positionV relativeFrom="paragraph">
                  <wp:posOffset>767715</wp:posOffset>
                </wp:positionV>
                <wp:extent cx="1523409" cy="326004"/>
                <wp:effectExtent l="0" t="0" r="0" b="0"/>
                <wp:wrapNone/>
                <wp:docPr id="103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3409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C20F8" w14:textId="7F40382F" w:rsidR="0007622F" w:rsidRPr="00744FAC" w:rsidRDefault="0007622F" w:rsidP="009935A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Caffe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B283E" id="_x0000_s1029" type="#_x0000_t202" style="position:absolute;left:0;text-align:left;margin-left:163.75pt;margin-top:60.45pt;width:119.95pt;height:25.65pt;rotation:-90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" filled="f" stroked="f">
                <v:textbox>
                  <w:txbxContent>
                    <w:p w14:paraId="2BBC20F8" w14:textId="7F40382F" w:rsidR="0007622F" w:rsidRPr="00744FAC" w:rsidRDefault="0007622F" w:rsidP="009935A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Caffeine</w:t>
                      </w:r>
                    </w:p>
                  </w:txbxContent>
                </v:textbox>
              </v:shape>
            </w:pict>
          </mc:Fallback>
        </mc:AlternateContent>
      </w: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749B8F58" wp14:editId="7417D2DA">
                <wp:simplePos x="0" y="0"/>
                <wp:positionH relativeFrom="column">
                  <wp:posOffset>1706407</wp:posOffset>
                </wp:positionH>
                <wp:positionV relativeFrom="paragraph">
                  <wp:posOffset>727075</wp:posOffset>
                </wp:positionV>
                <wp:extent cx="1523409" cy="326004"/>
                <wp:effectExtent l="0" t="0" r="0" b="0"/>
                <wp:wrapNone/>
                <wp:docPr id="103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3409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DC9ED" w14:textId="6408FC71" w:rsidR="0007622F" w:rsidRPr="00744FAC" w:rsidRDefault="0007622F" w:rsidP="009935A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Benzoca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B8F58" id="_x0000_s1030" type="#_x0000_t202" style="position:absolute;left:0;text-align:left;margin-left:134.35pt;margin-top:57.25pt;width:119.95pt;height:25.65pt;rotation:-90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" filled="f" stroked="f">
                <v:textbox>
                  <w:txbxContent>
                    <w:p w14:paraId="3A3DC9ED" w14:textId="6408FC71" w:rsidR="0007622F" w:rsidRPr="00744FAC" w:rsidRDefault="0007622F" w:rsidP="009935A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Benzocaine</w:t>
                      </w:r>
                    </w:p>
                  </w:txbxContent>
                </v:textbox>
              </v:shape>
            </w:pict>
          </mc:Fallback>
        </mc:AlternateContent>
      </w:r>
      <w:r w:rsidR="00F332F3"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47EB0EF8" wp14:editId="28D53897">
                <wp:simplePos x="0" y="0"/>
                <wp:positionH relativeFrom="column">
                  <wp:posOffset>1569085</wp:posOffset>
                </wp:positionH>
                <wp:positionV relativeFrom="paragraph">
                  <wp:posOffset>487842</wp:posOffset>
                </wp:positionV>
                <wp:extent cx="1523409" cy="326004"/>
                <wp:effectExtent l="0" t="0" r="0" b="0"/>
                <wp:wrapNone/>
                <wp:docPr id="103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23409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5BA2B" w14:textId="66E05FF7" w:rsidR="0007622F" w:rsidRPr="00744FAC" w:rsidRDefault="0007622F" w:rsidP="00F332F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 Ecgonine Methyl E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B0EF8" id="_x0000_s1031" type="#_x0000_t202" style="position:absolute;left:0;text-align:left;margin-left:123.55pt;margin-top:38.4pt;width:119.95pt;height:25.65pt;rotation:-90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" filled="f" stroked="f">
                <v:textbox>
                  <w:txbxContent>
                    <w:p w14:paraId="32D5BA2B" w14:textId="66E05FF7" w:rsidR="0007622F" w:rsidRPr="00744FAC" w:rsidRDefault="0007622F" w:rsidP="00F332F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 Ecgonine Methyl Ester</w:t>
                      </w:r>
                    </w:p>
                  </w:txbxContent>
                </v:textbox>
              </v:shape>
            </w:pict>
          </mc:Fallback>
        </mc:AlternateContent>
      </w:r>
      <w:r w:rsidR="00F332F3"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50C6D9D0" wp14:editId="3E9AEB70">
                <wp:simplePos x="0" y="0"/>
                <wp:positionH relativeFrom="column">
                  <wp:posOffset>1521940</wp:posOffset>
                </wp:positionH>
                <wp:positionV relativeFrom="paragraph">
                  <wp:posOffset>646112</wp:posOffset>
                </wp:positionV>
                <wp:extent cx="1351722" cy="326004"/>
                <wp:effectExtent l="0" t="0" r="0" b="0"/>
                <wp:wrapNone/>
                <wp:docPr id="103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51722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0E3C5" w14:textId="3420BC30" w:rsidR="0007622F" w:rsidRPr="00744FAC" w:rsidRDefault="0007622F" w:rsidP="00F332F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ethylecgonid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6D9D0" id="_x0000_s1032" type="#_x0000_t202" style="position:absolute;left:0;text-align:left;margin-left:119.85pt;margin-top:50.85pt;width:106.45pt;height:25.65pt;rotation:-90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" filled="f" stroked="f">
                <v:textbox>
                  <w:txbxContent>
                    <w:p w14:paraId="3FE0E3C5" w14:textId="3420BC30" w:rsidR="0007622F" w:rsidRPr="00744FAC" w:rsidRDefault="0007622F" w:rsidP="00F332F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-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Methylecgonidi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63CF6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4B4E816" wp14:editId="2B383DE1">
                <wp:simplePos x="0" y="0"/>
                <wp:positionH relativeFrom="column">
                  <wp:posOffset>4476307</wp:posOffset>
                </wp:positionH>
                <wp:positionV relativeFrom="paragraph">
                  <wp:posOffset>289663</wp:posOffset>
                </wp:positionV>
                <wp:extent cx="604520" cy="1404620"/>
                <wp:effectExtent l="0" t="0" r="5080" b="254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0CC1B" w14:textId="77777777" w:rsidR="0007622F" w:rsidRPr="00DD392B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B4E816" id="_x0000_s1033" type="#_x0000_t202" style="position:absolute;left:0;text-align:left;margin-left:352.45pt;margin-top:22.8pt;width:47.6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" stroked="f">
                <v:textbox style="mso-fit-shape-to-text:t">
                  <w:txbxContent>
                    <w:p w14:paraId="5450CC1B" w14:textId="77777777" w:rsidR="0007622F" w:rsidRPr="00DD392B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63CF6" w:rsidRPr="00067955">
        <w:rPr>
          <w:rStyle w:val="Strong"/>
          <w:rFonts w:cs="Times New Roman"/>
          <w:noProof/>
          <w:lang w:eastAsia="en-GB"/>
        </w:rPr>
        <w:drawing>
          <wp:inline distT="0" distB="0" distL="0" distR="0" wp14:anchorId="27AAA8D2" wp14:editId="591B5016">
            <wp:extent cx="5039729" cy="1834479"/>
            <wp:effectExtent l="0" t="0" r="0" b="0"/>
            <wp:docPr id="10346" name="Picture 10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6" name="FSI Results 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8" t="15910" r="9438" b="62876"/>
                    <a:stretch/>
                  </pic:blipFill>
                  <pic:spPr bwMode="auto">
                    <a:xfrm>
                      <a:off x="0" y="0"/>
                      <a:ext cx="5041345" cy="1835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DFF8F" w14:textId="51E174AF" w:rsidR="00563CF6" w:rsidRDefault="00563CF6" w:rsidP="00563CF6">
      <w:pPr>
        <w:jc w:val="center"/>
        <w:rPr>
          <w:rFonts w:ascii="Times New Roman" w:hAnsi="Times New Roman" w:cs="Times New Roman"/>
          <w:sz w:val="24"/>
        </w:rPr>
      </w:pP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7DC46FE" wp14:editId="289C4070">
                <wp:simplePos x="0" y="0"/>
                <wp:positionH relativeFrom="column">
                  <wp:posOffset>3784406</wp:posOffset>
                </wp:positionH>
                <wp:positionV relativeFrom="paragraph">
                  <wp:posOffset>414793</wp:posOffset>
                </wp:positionV>
                <wp:extent cx="691515" cy="254441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" cy="2544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2F762" w14:textId="77777777" w:rsidR="0007622F" w:rsidRPr="00744FAC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744F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ca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C46FE" id="_x0000_s1034" type="#_x0000_t202" style="position:absolute;left:0;text-align:left;margin-left:298pt;margin-top:32.65pt;width:54.45pt;height:20.0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" filled="f" stroked="f">
                <v:textbox>
                  <w:txbxContent>
                    <w:p w14:paraId="3AB2F762" w14:textId="77777777" w:rsidR="0007622F" w:rsidRPr="00744FAC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744FAC">
                        <w:rPr>
                          <w:rFonts w:ascii="Times New Roman" w:hAnsi="Times New Roman" w:cs="Times New Roman"/>
                          <w:sz w:val="20"/>
                        </w:rPr>
                        <w:t>Cocaine</w:t>
                      </w:r>
                    </w:p>
                  </w:txbxContent>
                </v:textbox>
              </v:shape>
            </w:pict>
          </mc:Fallback>
        </mc:AlternateContent>
      </w:r>
      <w:r w:rsidRPr="00654B8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D60CB14" wp14:editId="555B6F31">
                <wp:simplePos x="0" y="0"/>
                <wp:positionH relativeFrom="column">
                  <wp:posOffset>1677035</wp:posOffset>
                </wp:positionH>
                <wp:positionV relativeFrom="paragraph">
                  <wp:posOffset>307644</wp:posOffset>
                </wp:positionV>
                <wp:extent cx="1351722" cy="326004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1722" cy="3260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940B1" w14:textId="77777777" w:rsidR="0007622F" w:rsidRPr="00744FAC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44F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caine frag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0CB14" id="_x0000_s1035" type="#_x0000_t202" style="position:absolute;left:0;text-align:left;margin-left:132.05pt;margin-top:24.2pt;width:106.45pt;height:25.6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" filled="f" stroked="f">
                <v:textbox>
                  <w:txbxContent>
                    <w:p w14:paraId="7EC940B1" w14:textId="77777777" w:rsidR="0007622F" w:rsidRPr="00744FAC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44FAC">
                        <w:rPr>
                          <w:rFonts w:ascii="Times New Roman" w:hAnsi="Times New Roman" w:cs="Times New Roman"/>
                          <w:sz w:val="20"/>
                        </w:rPr>
                        <w:t>Cocaine fragm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FC59C18" wp14:editId="4B0210C5">
                <wp:simplePos x="0" y="0"/>
                <wp:positionH relativeFrom="column">
                  <wp:posOffset>2321781</wp:posOffset>
                </wp:positionH>
                <wp:positionV relativeFrom="paragraph">
                  <wp:posOffset>524041</wp:posOffset>
                </wp:positionV>
                <wp:extent cx="707390" cy="79264"/>
                <wp:effectExtent l="0" t="0" r="73660" b="9271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390" cy="792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271E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82.8pt;margin-top:41.25pt;width:55.7pt;height:6.25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4A3D6B" wp14:editId="20230245">
                <wp:simplePos x="0" y="0"/>
                <wp:positionH relativeFrom="column">
                  <wp:posOffset>1566406</wp:posOffset>
                </wp:positionH>
                <wp:positionV relativeFrom="paragraph">
                  <wp:posOffset>524040</wp:posOffset>
                </wp:positionV>
                <wp:extent cx="755263" cy="143123"/>
                <wp:effectExtent l="38100" t="0" r="26035" b="85725"/>
                <wp:wrapNone/>
                <wp:docPr id="10336" name="Straight Arrow Connector 10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5263" cy="1431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7D07E" id="Straight Arrow Connector 10336" o:spid="_x0000_s1026" type="#_x0000_t32" style="position:absolute;margin-left:123.35pt;margin-top:41.25pt;width:59.45pt;height:11.25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A1AE715" wp14:editId="751FFE8C">
                <wp:simplePos x="0" y="0"/>
                <wp:positionH relativeFrom="column">
                  <wp:posOffset>1892410</wp:posOffset>
                </wp:positionH>
                <wp:positionV relativeFrom="paragraph">
                  <wp:posOffset>524041</wp:posOffset>
                </wp:positionV>
                <wp:extent cx="429371" cy="278295"/>
                <wp:effectExtent l="38100" t="0" r="27940" b="6477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9371" cy="278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693B45" id="Straight Arrow Connector 28" o:spid="_x0000_s1026" type="#_x0000_t32" style="position:absolute;margin-left:149pt;margin-top:41.25pt;width:33.8pt;height:21.9pt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7752CAE" wp14:editId="153FF7BD">
                <wp:simplePos x="0" y="0"/>
                <wp:positionH relativeFrom="column">
                  <wp:posOffset>4222143</wp:posOffset>
                </wp:positionH>
                <wp:positionV relativeFrom="paragraph">
                  <wp:posOffset>668130</wp:posOffset>
                </wp:positionV>
                <wp:extent cx="643475" cy="260985"/>
                <wp:effectExtent l="0" t="0" r="80645" b="6286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475" cy="2609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676CA" id="Straight Arrow Connector 18" o:spid="_x0000_s1026" type="#_x0000_t32" style="position:absolute;margin-left:332.45pt;margin-top:52.6pt;width:50.65pt;height:20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20FD00C" wp14:editId="43AD33A7">
                <wp:simplePos x="0" y="0"/>
                <wp:positionH relativeFrom="column">
                  <wp:posOffset>4476115</wp:posOffset>
                </wp:positionH>
                <wp:positionV relativeFrom="paragraph">
                  <wp:posOffset>124474</wp:posOffset>
                </wp:positionV>
                <wp:extent cx="604520" cy="1404620"/>
                <wp:effectExtent l="0" t="0" r="5080" b="254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C3BB31" w14:textId="77777777" w:rsidR="0007622F" w:rsidRPr="00DD392B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0FD00C" id="_x0000_s1036" type="#_x0000_t202" style="position:absolute;left:0;text-align:left;margin-left:352.45pt;margin-top:9.8pt;width:47.6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" stroked="f">
                <v:textbox style="mso-fit-shape-to-text:t">
                  <w:txbxContent>
                    <w:p w14:paraId="09C3BB31" w14:textId="77777777" w:rsidR="0007622F" w:rsidRPr="00DD392B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67955">
        <w:rPr>
          <w:rFonts w:cs="Times New Roman"/>
          <w:noProof/>
          <w:lang w:eastAsia="en-GB"/>
        </w:rPr>
        <w:drawing>
          <wp:inline distT="0" distB="0" distL="0" distR="0" wp14:anchorId="66A35898" wp14:editId="238AB1A3">
            <wp:extent cx="5039411" cy="1658679"/>
            <wp:effectExtent l="0" t="0" r="8890" b="0"/>
            <wp:docPr id="10354" name="Picture 10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4" name="FSI Results 9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9" r="9164" b="71905"/>
                    <a:stretch/>
                  </pic:blipFill>
                  <pic:spPr bwMode="auto">
                    <a:xfrm>
                      <a:off x="0" y="0"/>
                      <a:ext cx="5040000" cy="1658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1E386" w14:textId="77777777" w:rsidR="00563CF6" w:rsidRDefault="00563CF6" w:rsidP="00563CF6">
      <w:pPr>
        <w:jc w:val="center"/>
        <w:rPr>
          <w:rFonts w:ascii="Times New Roman" w:hAnsi="Times New Roman" w:cs="Times New Roman"/>
          <w:sz w:val="24"/>
        </w:rPr>
      </w:pPr>
      <w:r w:rsidRPr="00744FA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ACD7BB4" wp14:editId="580F78CA">
                <wp:simplePos x="0" y="0"/>
                <wp:positionH relativeFrom="column">
                  <wp:posOffset>3774965</wp:posOffset>
                </wp:positionH>
                <wp:positionV relativeFrom="paragraph">
                  <wp:posOffset>666860</wp:posOffset>
                </wp:positionV>
                <wp:extent cx="1303766" cy="309659"/>
                <wp:effectExtent l="0" t="0" r="0" b="0"/>
                <wp:wrapNone/>
                <wp:docPr id="10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3766" cy="30965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10810" w14:textId="77777777" w:rsidR="0007622F" w:rsidRPr="00744FAC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744F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enzoylecgon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D7BB4" id="_x0000_s1037" type="#_x0000_t202" style="position:absolute;left:0;text-align:left;margin-left:297.25pt;margin-top:52.5pt;width:102.65pt;height:24.4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" filled="f" stroked="f">
                <v:textbox>
                  <w:txbxContent>
                    <w:p w14:paraId="34F10810" w14:textId="77777777" w:rsidR="0007622F" w:rsidRPr="00744FAC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744FAC">
                        <w:rPr>
                          <w:rFonts w:ascii="Times New Roman" w:hAnsi="Times New Roman" w:cs="Times New Roman"/>
                          <w:sz w:val="20"/>
                        </w:rPr>
                        <w:t>Benzoylecgonine</w:t>
                      </w:r>
                    </w:p>
                  </w:txbxContent>
                </v:textbox>
              </v:shape>
            </w:pict>
          </mc:Fallback>
        </mc:AlternateContent>
      </w:r>
      <w:r w:rsidRPr="00744FA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6499B366" wp14:editId="77843DF9">
                <wp:simplePos x="0" y="0"/>
                <wp:positionH relativeFrom="column">
                  <wp:posOffset>2321560</wp:posOffset>
                </wp:positionH>
                <wp:positionV relativeFrom="paragraph">
                  <wp:posOffset>236137</wp:posOffset>
                </wp:positionV>
                <wp:extent cx="1932167" cy="325755"/>
                <wp:effectExtent l="0" t="0" r="0" b="0"/>
                <wp:wrapNone/>
                <wp:docPr id="103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2167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F2FAC" w14:textId="77777777" w:rsidR="0007622F" w:rsidRPr="00744FAC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44F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enzoylecgonine fragm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9B366" id="_x0000_s1038" type="#_x0000_t202" style="position:absolute;left:0;text-align:left;margin-left:182.8pt;margin-top:18.6pt;width:152.15pt;height:25.6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" filled="f" stroked="f">
                <v:textbox>
                  <w:txbxContent>
                    <w:p w14:paraId="1DCF2FAC" w14:textId="77777777" w:rsidR="0007622F" w:rsidRPr="00744FAC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44FAC">
                        <w:rPr>
                          <w:rFonts w:ascii="Times New Roman" w:hAnsi="Times New Roman" w:cs="Times New Roman"/>
                          <w:sz w:val="20"/>
                        </w:rPr>
                        <w:t>Benzoylecgonine fragments</w:t>
                      </w:r>
                    </w:p>
                  </w:txbxContent>
                </v:textbox>
              </v:shape>
            </w:pict>
          </mc:Fallback>
        </mc:AlternateContent>
      </w:r>
      <w:r w:rsidRPr="00744FA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74A6535" wp14:editId="6C195D85">
                <wp:simplePos x="0" y="0"/>
                <wp:positionH relativeFrom="column">
                  <wp:posOffset>2321780</wp:posOffset>
                </wp:positionH>
                <wp:positionV relativeFrom="paragraph">
                  <wp:posOffset>483235</wp:posOffset>
                </wp:positionV>
                <wp:extent cx="866333" cy="126972"/>
                <wp:effectExtent l="38100" t="0" r="29210" b="83185"/>
                <wp:wrapNone/>
                <wp:docPr id="10341" name="Straight Arrow Connector 10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6333" cy="1269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5071E" id="Straight Arrow Connector 10341" o:spid="_x0000_s1026" type="#_x0000_t32" style="position:absolute;margin-left:182.8pt;margin-top:38.05pt;width:68.2pt;height:10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Pr="00744FA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425AB28" wp14:editId="5423F07A">
                <wp:simplePos x="0" y="0"/>
                <wp:positionH relativeFrom="column">
                  <wp:posOffset>3069203</wp:posOffset>
                </wp:positionH>
                <wp:positionV relativeFrom="paragraph">
                  <wp:posOffset>483235</wp:posOffset>
                </wp:positionV>
                <wp:extent cx="119160" cy="230588"/>
                <wp:effectExtent l="38100" t="0" r="33655" b="55245"/>
                <wp:wrapNone/>
                <wp:docPr id="10340" name="Straight Arrow Connector 10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160" cy="2305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B7E36" id="Straight Arrow Connector 10340" o:spid="_x0000_s1026" type="#_x0000_t32" style="position:absolute;margin-left:241.65pt;margin-top:38.05pt;width:9.4pt;height:18.1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Pr="00744FAC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1CD5516" wp14:editId="3D45DB86">
                <wp:simplePos x="0" y="0"/>
                <wp:positionH relativeFrom="column">
                  <wp:posOffset>4438015</wp:posOffset>
                </wp:positionH>
                <wp:positionV relativeFrom="paragraph">
                  <wp:posOffset>873760</wp:posOffset>
                </wp:positionV>
                <wp:extent cx="643255" cy="260985"/>
                <wp:effectExtent l="0" t="0" r="80645" b="62865"/>
                <wp:wrapNone/>
                <wp:docPr id="10338" name="Straight Arrow Connector 10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255" cy="2609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69B2A" id="Straight Arrow Connector 10338" o:spid="_x0000_s1026" type="#_x0000_t32" style="position:absolute;margin-left:349.45pt;margin-top:68.8pt;width:50.65pt;height:20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C0375CE" wp14:editId="6BCB2D4F">
                <wp:simplePos x="0" y="0"/>
                <wp:positionH relativeFrom="column">
                  <wp:posOffset>4592748</wp:posOffset>
                </wp:positionH>
                <wp:positionV relativeFrom="paragraph">
                  <wp:posOffset>126321</wp:posOffset>
                </wp:positionV>
                <wp:extent cx="604520" cy="1404620"/>
                <wp:effectExtent l="0" t="0" r="5080" b="254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49581" w14:textId="77777777" w:rsidR="0007622F" w:rsidRPr="00DD392B" w:rsidRDefault="0007622F" w:rsidP="00563CF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0375CE" id="_x0000_s1039" type="#_x0000_t202" style="position:absolute;left:0;text-align:left;margin-left:361.65pt;margin-top:9.95pt;width:47.6pt;height:110.6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" stroked="f">
                <v:textbox style="mso-fit-shape-to-text:t">
                  <w:txbxContent>
                    <w:p w14:paraId="30649581" w14:textId="77777777" w:rsidR="0007622F" w:rsidRPr="00DD392B" w:rsidRDefault="0007622F" w:rsidP="00563CF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67955">
        <w:rPr>
          <w:rFonts w:cs="Times New Roman"/>
          <w:noProof/>
          <w:lang w:eastAsia="en-GB"/>
        </w:rPr>
        <w:drawing>
          <wp:inline distT="0" distB="0" distL="0" distR="0" wp14:anchorId="6C9628DB" wp14:editId="57AA4ED2">
            <wp:extent cx="5040000" cy="1728043"/>
            <wp:effectExtent l="0" t="0" r="8255" b="5715"/>
            <wp:docPr id="10355" name="Picture 10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" name="FSI Results 10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9" r="11489" b="72195"/>
                    <a:stretch/>
                  </pic:blipFill>
                  <pic:spPr bwMode="auto">
                    <a:xfrm>
                      <a:off x="0" y="0"/>
                      <a:ext cx="5040000" cy="1728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2459A" w14:textId="523179D0" w:rsidR="00563CF6" w:rsidRDefault="00563CF6" w:rsidP="00563CF6">
      <w:pPr>
        <w:pStyle w:val="Heading1"/>
        <w:spacing w:line="276" w:lineRule="auto"/>
        <w:jc w:val="both"/>
      </w:pPr>
      <w:r>
        <w:rPr>
          <w:b/>
        </w:rPr>
        <w:t>Supplement Data Figure 1</w:t>
      </w:r>
      <w:r w:rsidRPr="00A128D4">
        <w:rPr>
          <w:b/>
        </w:rPr>
        <w:t>.</w:t>
      </w:r>
      <w:r>
        <w:t xml:space="preserve"> Gas chromatography-mass spectrometry (GC-MS) results of the analysis of seized cocaine samples by Forensic Science Ireland (FSI). (A) Total ion chromatogram (TIC) of the sample analysed; (B) MS/MS spectrum of cocaine peak, detected at 9.17 min; (C) MS/MS spectrum of benzoylecgonine peak, detected at 10.29 min.</w:t>
      </w:r>
    </w:p>
    <w:p w14:paraId="1EAB8A7B" w14:textId="4B9EF6F7" w:rsidR="003F7DA4" w:rsidRDefault="003F7DA4">
      <w:r>
        <w:br w:type="page"/>
      </w:r>
    </w:p>
    <w:p w14:paraId="7FD8EA1C" w14:textId="1D349B84" w:rsidR="00E26E26" w:rsidRDefault="003F7DA4" w:rsidP="0046163A">
      <w:pPr>
        <w:spacing w:line="240" w:lineRule="auto"/>
        <w:jc w:val="center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74BF61" wp14:editId="7C0B41A8">
                <wp:simplePos x="0" y="0"/>
                <wp:positionH relativeFrom="column">
                  <wp:posOffset>5147945</wp:posOffset>
                </wp:positionH>
                <wp:positionV relativeFrom="paragraph">
                  <wp:posOffset>21590</wp:posOffset>
                </wp:positionV>
                <wp:extent cx="604800" cy="1404620"/>
                <wp:effectExtent l="0" t="0" r="508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49E59" w14:textId="01AAAFCE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74BF61" id="_x0000_s1040" type="#_x0000_t202" style="position:absolute;left:0;text-align:left;margin-left:405.35pt;margin-top:1.7pt;width:47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" stroked="f">
                <v:textbox style="mso-fit-shape-to-text:t">
                  <w:txbxContent>
                    <w:p w14:paraId="7A949E59" w14:textId="01AAAFCE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8183F">
        <w:rPr>
          <w:noProof/>
          <w:lang w:eastAsia="en-GB"/>
        </w:rPr>
        <w:drawing>
          <wp:inline distT="0" distB="0" distL="0" distR="0" wp14:anchorId="222F470B" wp14:editId="0C19E036">
            <wp:extent cx="5626112" cy="2340000"/>
            <wp:effectExtent l="0" t="0" r="0" b="0"/>
            <wp:docPr id="784" name="Picture 7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12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C40CA" w14:textId="75AF3A53" w:rsidR="003F7DA4" w:rsidRDefault="003F7DA4" w:rsidP="0046163A">
      <w:pPr>
        <w:spacing w:line="240" w:lineRule="auto"/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81A3EE7" wp14:editId="19C875AF">
                <wp:simplePos x="0" y="0"/>
                <wp:positionH relativeFrom="column">
                  <wp:posOffset>5149850</wp:posOffset>
                </wp:positionH>
                <wp:positionV relativeFrom="paragraph">
                  <wp:posOffset>26366</wp:posOffset>
                </wp:positionV>
                <wp:extent cx="604800" cy="1404620"/>
                <wp:effectExtent l="0" t="0" r="5080" b="254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8C1E2F" w14:textId="4368B6DB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1A3EE7" id="_x0000_s1041" type="#_x0000_t202" style="position:absolute;left:0;text-align:left;margin-left:405.5pt;margin-top:2.1pt;width:47.6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" stroked="f">
                <v:textbox style="mso-fit-shape-to-text:t">
                  <w:txbxContent>
                    <w:p w14:paraId="338C1E2F" w14:textId="4368B6DB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8183F">
        <w:rPr>
          <w:noProof/>
          <w:lang w:eastAsia="en-GB"/>
        </w:rPr>
        <w:drawing>
          <wp:inline distT="0" distB="0" distL="0" distR="0" wp14:anchorId="6D52BDCD" wp14:editId="57B2AE6E">
            <wp:extent cx="5626112" cy="2340000"/>
            <wp:effectExtent l="0" t="0" r="0" b="0"/>
            <wp:docPr id="785" name="Picture 7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12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BBBEA" w14:textId="68E311FE" w:rsidR="003F7DA4" w:rsidRDefault="003F7DA4" w:rsidP="0046163A">
      <w:pPr>
        <w:spacing w:line="240" w:lineRule="auto"/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E3E9E4E" wp14:editId="32E5BB79">
                <wp:simplePos x="0" y="0"/>
                <wp:positionH relativeFrom="column">
                  <wp:posOffset>5142230</wp:posOffset>
                </wp:positionH>
                <wp:positionV relativeFrom="paragraph">
                  <wp:posOffset>25096</wp:posOffset>
                </wp:positionV>
                <wp:extent cx="604800" cy="1404620"/>
                <wp:effectExtent l="0" t="0" r="5080" b="254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321CB" w14:textId="25E2FCDD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3E9E4E" id="_x0000_s1042" type="#_x0000_t202" style="position:absolute;left:0;text-align:left;margin-left:404.9pt;margin-top:2pt;width:47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" stroked="f">
                <v:textbox style="mso-fit-shape-to-text:t">
                  <w:txbxContent>
                    <w:p w14:paraId="555321CB" w14:textId="25E2FCDD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8183F">
        <w:rPr>
          <w:noProof/>
          <w:lang w:eastAsia="en-GB"/>
        </w:rPr>
        <w:drawing>
          <wp:inline distT="0" distB="0" distL="0" distR="0" wp14:anchorId="62B142C2" wp14:editId="423EDF4F">
            <wp:extent cx="5434451" cy="2340000"/>
            <wp:effectExtent l="0" t="0" r="0" b="0"/>
            <wp:docPr id="786" name="Picture 7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44"/>
                    <a:stretch/>
                  </pic:blipFill>
                  <pic:spPr bwMode="auto">
                    <a:xfrm>
                      <a:off x="0" y="0"/>
                      <a:ext cx="5434451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5FDFB" w14:textId="758E893A" w:rsidR="003F7DA4" w:rsidRDefault="003F7DA4" w:rsidP="0046163A">
      <w:pPr>
        <w:jc w:val="center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71E0B0B" wp14:editId="04E67A12">
                <wp:simplePos x="0" y="0"/>
                <wp:positionH relativeFrom="column">
                  <wp:posOffset>5146040</wp:posOffset>
                </wp:positionH>
                <wp:positionV relativeFrom="paragraph">
                  <wp:posOffset>14795</wp:posOffset>
                </wp:positionV>
                <wp:extent cx="604800" cy="1404620"/>
                <wp:effectExtent l="0" t="0" r="5080" b="254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CACDE" w14:textId="2480AD78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1E0B0B" id="_x0000_s1043" type="#_x0000_t202" style="position:absolute;left:0;text-align:left;margin-left:405.2pt;margin-top:1.15pt;width:47.6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" stroked="f">
                <v:textbox style="mso-fit-shape-to-text:t">
                  <w:txbxContent>
                    <w:p w14:paraId="79BCACDE" w14:textId="2480AD78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8183F">
        <w:rPr>
          <w:noProof/>
          <w:lang w:eastAsia="en-GB"/>
        </w:rPr>
        <w:drawing>
          <wp:inline distT="0" distB="0" distL="0" distR="0" wp14:anchorId="4618506F" wp14:editId="41FC9B3A">
            <wp:extent cx="5482792" cy="2340000"/>
            <wp:effectExtent l="0" t="0" r="3810" b="0"/>
            <wp:docPr id="787" name="Picture 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7" t="17717"/>
                    <a:stretch/>
                  </pic:blipFill>
                  <pic:spPr bwMode="auto">
                    <a:xfrm>
                      <a:off x="0" y="0"/>
                      <a:ext cx="548279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58731" w14:textId="74BD5F78" w:rsidR="00E26E26" w:rsidRDefault="003F7DA4" w:rsidP="0046163A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95D3263" wp14:editId="611E388E">
                <wp:simplePos x="0" y="0"/>
                <wp:positionH relativeFrom="column">
                  <wp:posOffset>5139055</wp:posOffset>
                </wp:positionH>
                <wp:positionV relativeFrom="paragraph">
                  <wp:posOffset>31225</wp:posOffset>
                </wp:positionV>
                <wp:extent cx="604800" cy="1404620"/>
                <wp:effectExtent l="0" t="0" r="5080" b="254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2AAEA" w14:textId="6221481D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5D3263" id="_x0000_s1044" type="#_x0000_t202" style="position:absolute;left:0;text-align:left;margin-left:404.65pt;margin-top:2.45pt;width:47.6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" stroked="f">
                <v:textbox style="mso-fit-shape-to-text:t">
                  <w:txbxContent>
                    <w:p w14:paraId="58C2AAEA" w14:textId="6221481D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8183F">
        <w:rPr>
          <w:noProof/>
          <w:lang w:eastAsia="en-GB"/>
        </w:rPr>
        <w:drawing>
          <wp:inline distT="0" distB="0" distL="0" distR="0" wp14:anchorId="0B4F344A" wp14:editId="31ACFABE">
            <wp:extent cx="5731200" cy="2299599"/>
            <wp:effectExtent l="0" t="0" r="3175" b="0"/>
            <wp:docPr id="788" name="Picture 7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2299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86DA2" w14:textId="40C8908F" w:rsidR="003F7DA4" w:rsidRDefault="003F7DA4" w:rsidP="0046163A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7CDCED9" wp14:editId="62F3544E">
                <wp:simplePos x="0" y="0"/>
                <wp:positionH relativeFrom="column">
                  <wp:posOffset>5144770</wp:posOffset>
                </wp:positionH>
                <wp:positionV relativeFrom="paragraph">
                  <wp:posOffset>12065</wp:posOffset>
                </wp:positionV>
                <wp:extent cx="604520" cy="1404620"/>
                <wp:effectExtent l="0" t="0" r="5080" b="254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5ABC4" w14:textId="1E1C9163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CDCED9" id="_x0000_s1045" type="#_x0000_t202" style="position:absolute;left:0;text-align:left;margin-left:405.1pt;margin-top:.95pt;width:47.6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" stroked="f">
                <v:textbox style="mso-fit-shape-to-text:t">
                  <w:txbxContent>
                    <w:p w14:paraId="31C5ABC4" w14:textId="1E1C9163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46163A">
        <w:rPr>
          <w:noProof/>
          <w:lang w:eastAsia="en-GB"/>
        </w:rPr>
        <w:drawing>
          <wp:inline distT="0" distB="0" distL="0" distR="0" wp14:anchorId="082DAC5F" wp14:editId="1EBF0F00">
            <wp:extent cx="5622475" cy="2340000"/>
            <wp:effectExtent l="0" t="0" r="0" b="0"/>
            <wp:docPr id="789" name="Picture 7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475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DE9C8" w14:textId="59F6883A" w:rsidR="00642362" w:rsidRDefault="00642362" w:rsidP="0046163A">
      <w:pPr>
        <w:pStyle w:val="Heading1"/>
        <w:spacing w:line="276" w:lineRule="auto"/>
        <w:jc w:val="both"/>
      </w:pPr>
      <w:r w:rsidRPr="00C24A18">
        <w:rPr>
          <w:b/>
        </w:rPr>
        <w:t xml:space="preserve">Supplemental Data Figure </w:t>
      </w:r>
      <w:r w:rsidR="00563CF6">
        <w:rPr>
          <w:b/>
        </w:rPr>
        <w:t>2</w:t>
      </w:r>
      <w:r w:rsidRPr="00C24A18">
        <w:rPr>
          <w:b/>
        </w:rPr>
        <w:t>.</w:t>
      </w:r>
      <w:r>
        <w:t xml:space="preserve"> </w:t>
      </w:r>
      <w:r w:rsidR="002E70CD">
        <w:t>E</w:t>
      </w:r>
      <w:r w:rsidR="00882E54">
        <w:rPr>
          <w:szCs w:val="24"/>
        </w:rPr>
        <w:t>xample mass spectra</w:t>
      </w:r>
      <w:r w:rsidR="0025481E">
        <w:rPr>
          <w:szCs w:val="24"/>
        </w:rPr>
        <w:t xml:space="preserve"> </w:t>
      </w:r>
      <w:r>
        <w:t>for cocaine (</w:t>
      </w:r>
      <w:r w:rsidRPr="00642362">
        <w:rPr>
          <w:i/>
        </w:rPr>
        <w:t>m/z</w:t>
      </w:r>
      <w:r>
        <w:t xml:space="preserve"> 304.1539) and </w:t>
      </w:r>
      <w:r w:rsidR="00882E54">
        <w:t>Benzoylecgonine (</w:t>
      </w:r>
      <w:r>
        <w:t>BZE</w:t>
      </w:r>
      <w:r w:rsidR="00882E54">
        <w:t>,</w:t>
      </w:r>
      <w:r>
        <w:t xml:space="preserve"> </w:t>
      </w:r>
      <w:r w:rsidRPr="00642362">
        <w:rPr>
          <w:i/>
        </w:rPr>
        <w:t>m/z</w:t>
      </w:r>
      <w:r>
        <w:t xml:space="preserve"> 290.1380) from </w:t>
      </w:r>
      <w:r w:rsidR="00882E54">
        <w:t xml:space="preserve">a </w:t>
      </w:r>
      <w:r>
        <w:t>standard (</w:t>
      </w:r>
      <w:r w:rsidR="0025481E">
        <w:t xml:space="preserve">300 </w:t>
      </w:r>
      <w:proofErr w:type="spellStart"/>
      <w:r w:rsidR="0025481E">
        <w:t>pg</w:t>
      </w:r>
      <w:proofErr w:type="spellEnd"/>
      <w:r w:rsidR="0025481E">
        <w:t>)</w:t>
      </w:r>
      <w:r w:rsidR="00E95EC2">
        <w:t xml:space="preserve"> </w:t>
      </w:r>
      <w:r w:rsidR="00882E54">
        <w:t>of cocaine and BZE (A&amp;B)</w:t>
      </w:r>
      <w:r w:rsidR="00E95EC2">
        <w:t xml:space="preserve">, </w:t>
      </w:r>
      <w:r w:rsidR="0025481E">
        <w:t xml:space="preserve">a fingerprint </w:t>
      </w:r>
      <w:r w:rsidR="00E95EC2">
        <w:t>from a non-drug user</w:t>
      </w:r>
      <w:r w:rsidR="00882E54">
        <w:t xml:space="preserve"> (C&amp;D)</w:t>
      </w:r>
      <w:r w:rsidR="00E95EC2">
        <w:t xml:space="preserve">, and </w:t>
      </w:r>
      <w:r w:rsidR="0025481E">
        <w:t xml:space="preserve">a fingerprint </w:t>
      </w:r>
      <w:r w:rsidR="00E95EC2">
        <w:t>from a drug user</w:t>
      </w:r>
      <w:r w:rsidR="00882E54">
        <w:t xml:space="preserve"> (E&amp;F) generated using </w:t>
      </w:r>
      <w:r w:rsidR="00B170AB">
        <w:t xml:space="preserve">the </w:t>
      </w:r>
      <w:r w:rsidR="00882E54">
        <w:t>paper spray high resolution mass spectrometry</w:t>
      </w:r>
      <w:r w:rsidR="00B170AB">
        <w:t xml:space="preserve"> method outlined in Figure 1, main paper</w:t>
      </w:r>
      <w:r w:rsidR="00E95EC2">
        <w:t>.</w:t>
      </w:r>
      <w:r w:rsidR="00174725">
        <w:t xml:space="preserve">  Peak assignment was confirmed by agreement with standard to 1 ppm and fragment ion peaks using MS/MS (see </w:t>
      </w:r>
      <w:r w:rsidR="00B170AB">
        <w:t xml:space="preserve">Supplementary </w:t>
      </w:r>
      <w:r w:rsidR="00174725">
        <w:t>Figure 2)</w:t>
      </w:r>
      <w:r w:rsidR="00B170AB">
        <w:t>.</w:t>
      </w:r>
    </w:p>
    <w:p w14:paraId="0B5E941F" w14:textId="77777777" w:rsidR="00174725" w:rsidRDefault="001747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FCAB7C9" w14:textId="1894E9BA" w:rsidR="002E70CD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34B9C33" wp14:editId="03A87554">
                <wp:simplePos x="0" y="0"/>
                <wp:positionH relativeFrom="column">
                  <wp:posOffset>5146040</wp:posOffset>
                </wp:positionH>
                <wp:positionV relativeFrom="paragraph">
                  <wp:posOffset>23495</wp:posOffset>
                </wp:positionV>
                <wp:extent cx="604520" cy="1404620"/>
                <wp:effectExtent l="0" t="0" r="5080" b="254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D28D4" w14:textId="12D506FA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4B9C33" id="_x0000_s1046" type="#_x0000_t202" style="position:absolute;left:0;text-align:left;margin-left:405.2pt;margin-top:1.85pt;width:47.6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" stroked="f">
                <v:textbox style="mso-fit-shape-to-text:t">
                  <w:txbxContent>
                    <w:p w14:paraId="100D28D4" w14:textId="12D506FA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16D1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76A1C3E1" wp14:editId="23925E01">
            <wp:extent cx="5704222" cy="2340000"/>
            <wp:effectExtent l="0" t="0" r="0" b="0"/>
            <wp:docPr id="790" name="Picture 7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58" t="19029"/>
                    <a:stretch/>
                  </pic:blipFill>
                  <pic:spPr bwMode="auto">
                    <a:xfrm>
                      <a:off x="0" y="0"/>
                      <a:ext cx="570422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5DAF1" w14:textId="41B002AC" w:rsidR="003F7DA4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D33D371" wp14:editId="662640C5">
                <wp:simplePos x="0" y="0"/>
                <wp:positionH relativeFrom="column">
                  <wp:posOffset>5130800</wp:posOffset>
                </wp:positionH>
                <wp:positionV relativeFrom="paragraph">
                  <wp:posOffset>20955</wp:posOffset>
                </wp:positionV>
                <wp:extent cx="604520" cy="520700"/>
                <wp:effectExtent l="0" t="0" r="508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C8DCDD" w14:textId="3AABC601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3D371" id="_x0000_s1047" type="#_x0000_t202" style="position:absolute;left:0;text-align:left;margin-left:404pt;margin-top:1.65pt;width:47.6pt;height:4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" stroked="f">
                <v:textbox>
                  <w:txbxContent>
                    <w:p w14:paraId="17C8DCDD" w14:textId="3AABC601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16D1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61319C65" wp14:editId="024452FE">
            <wp:extent cx="5715162" cy="2340000"/>
            <wp:effectExtent l="0" t="0" r="0" b="0"/>
            <wp:docPr id="791" name="Picture 7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2" t="20039"/>
                    <a:stretch/>
                  </pic:blipFill>
                  <pic:spPr bwMode="auto">
                    <a:xfrm>
                      <a:off x="0" y="0"/>
                      <a:ext cx="571516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7F073" w14:textId="30F09AAE" w:rsidR="003F7DA4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2CEF921" wp14:editId="20B2D16B">
                <wp:simplePos x="0" y="0"/>
                <wp:positionH relativeFrom="column">
                  <wp:posOffset>5142230</wp:posOffset>
                </wp:positionH>
                <wp:positionV relativeFrom="paragraph">
                  <wp:posOffset>19381</wp:posOffset>
                </wp:positionV>
                <wp:extent cx="604520" cy="1404620"/>
                <wp:effectExtent l="0" t="0" r="5080" b="254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BDF86" w14:textId="61DB743D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CEF921" id="_x0000_s1048" type="#_x0000_t202" style="position:absolute;left:0;text-align:left;margin-left:404.9pt;margin-top:1.55pt;width:47.6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" stroked="f">
                <v:textbox style="mso-fit-shape-to-text:t">
                  <w:txbxContent>
                    <w:p w14:paraId="3BDBDF86" w14:textId="61DB743D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16D1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513DD392" wp14:editId="225479F1">
            <wp:extent cx="5804747" cy="2340000"/>
            <wp:effectExtent l="0" t="0" r="5715" b="0"/>
            <wp:docPr id="792" name="Picture 7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747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8C3A7" w14:textId="2166F23D" w:rsidR="003F7DA4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8070577" wp14:editId="19804DB8">
                <wp:simplePos x="0" y="0"/>
                <wp:positionH relativeFrom="column">
                  <wp:posOffset>5134610</wp:posOffset>
                </wp:positionH>
                <wp:positionV relativeFrom="paragraph">
                  <wp:posOffset>23826</wp:posOffset>
                </wp:positionV>
                <wp:extent cx="604520" cy="1404620"/>
                <wp:effectExtent l="0" t="0" r="5080" b="254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3A6E2" w14:textId="2DA928C7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070577" id="_x0000_s1049" type="#_x0000_t202" style="position:absolute;left:0;text-align:left;margin-left:404.3pt;margin-top:1.9pt;width:47.6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" stroked="f">
                <v:textbox style="mso-fit-shape-to-text:t">
                  <w:txbxContent>
                    <w:p w14:paraId="71E3A6E2" w14:textId="2DA928C7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B16D1D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66867EED" wp14:editId="39EEB10D">
            <wp:extent cx="5647209" cy="2340000"/>
            <wp:effectExtent l="0" t="0" r="0" b="0"/>
            <wp:docPr id="793" name="Picture 7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209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E2213" w14:textId="345F790A" w:rsidR="003F7DA4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49331BB" wp14:editId="483B4AD5">
                <wp:simplePos x="0" y="0"/>
                <wp:positionH relativeFrom="column">
                  <wp:posOffset>5136515</wp:posOffset>
                </wp:positionH>
                <wp:positionV relativeFrom="paragraph">
                  <wp:posOffset>26366</wp:posOffset>
                </wp:positionV>
                <wp:extent cx="604520" cy="1404620"/>
                <wp:effectExtent l="0" t="0" r="5080" b="254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63CE0" w14:textId="518C639A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9331BB" id="_x0000_s1050" type="#_x0000_t202" style="position:absolute;left:0;text-align:left;margin-left:404.45pt;margin-top:2.1pt;width:47.6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" stroked="f">
                <v:textbox style="mso-fit-shape-to-text:t">
                  <w:txbxContent>
                    <w:p w14:paraId="75163CE0" w14:textId="518C639A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7E131C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3A53BE57" wp14:editId="19D57A11">
            <wp:extent cx="5622475" cy="2340000"/>
            <wp:effectExtent l="0" t="0" r="0" b="0"/>
            <wp:docPr id="794" name="Picture 7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475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5EA08" w14:textId="05C7E7DA" w:rsidR="003F7DA4" w:rsidRDefault="003F7DA4" w:rsidP="007E131C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1D57C4B" wp14:editId="1075F494">
                <wp:simplePos x="0" y="0"/>
                <wp:positionH relativeFrom="column">
                  <wp:posOffset>5142865</wp:posOffset>
                </wp:positionH>
                <wp:positionV relativeFrom="paragraph">
                  <wp:posOffset>25704</wp:posOffset>
                </wp:positionV>
                <wp:extent cx="604520" cy="1404620"/>
                <wp:effectExtent l="0" t="0" r="5080" b="254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F662B" w14:textId="41959DA9" w:rsidR="0007622F" w:rsidRPr="00DD392B" w:rsidRDefault="0007622F" w:rsidP="003F7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D57C4B" id="_x0000_s1051" type="#_x0000_t202" style="position:absolute;left:0;text-align:left;margin-left:404.95pt;margin-top:2pt;width:47.6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" stroked="f">
                <v:textbox style="mso-fit-shape-to-text:t">
                  <w:txbxContent>
                    <w:p w14:paraId="61BF662B" w14:textId="41959DA9" w:rsidR="0007622F" w:rsidRPr="00DD392B" w:rsidRDefault="0007622F" w:rsidP="003F7DA4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7E131C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352919BA" wp14:editId="3048AF52">
            <wp:extent cx="5622475" cy="2340000"/>
            <wp:effectExtent l="0" t="0" r="0" b="0"/>
            <wp:docPr id="795" name="Picture 7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475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03091" w14:textId="4143E8A5" w:rsidR="002E70CD" w:rsidRDefault="002E70CD" w:rsidP="007E131C">
      <w:pPr>
        <w:pStyle w:val="Heading1"/>
        <w:spacing w:line="276" w:lineRule="auto"/>
        <w:jc w:val="both"/>
      </w:pPr>
      <w:r w:rsidRPr="007E131C">
        <w:rPr>
          <w:b/>
        </w:rPr>
        <w:t xml:space="preserve">Supplemental Data Figure </w:t>
      </w:r>
      <w:r w:rsidR="00563CF6">
        <w:rPr>
          <w:b/>
        </w:rPr>
        <w:t>3</w:t>
      </w:r>
      <w:r w:rsidRPr="007E131C">
        <w:rPr>
          <w:b/>
        </w:rPr>
        <w:t>.</w:t>
      </w:r>
      <w:r>
        <w:t xml:space="preserve"> E</w:t>
      </w:r>
      <w:r>
        <w:rPr>
          <w:szCs w:val="24"/>
        </w:rPr>
        <w:t xml:space="preserve">xample MS/MS spectra </w:t>
      </w:r>
      <w:r>
        <w:t>for cocaine (</w:t>
      </w:r>
      <w:r w:rsidRPr="00642362">
        <w:rPr>
          <w:i/>
        </w:rPr>
        <w:t>m/z</w:t>
      </w:r>
      <w:r>
        <w:t xml:space="preserve"> 304.1&gt;182.1) and Benzoylecgonine (BZE, </w:t>
      </w:r>
      <w:r w:rsidRPr="00642362">
        <w:rPr>
          <w:i/>
        </w:rPr>
        <w:t>m/z</w:t>
      </w:r>
      <w:r>
        <w:t xml:space="preserve"> 290.1&gt;168.1) from a standard (300 </w:t>
      </w:r>
      <w:proofErr w:type="spellStart"/>
      <w:r>
        <w:t>pg</w:t>
      </w:r>
      <w:proofErr w:type="spellEnd"/>
      <w:r>
        <w:t>) of cocaine and BZE (A&amp;B), a fingerprint from a non-drug user (C&amp;D), and a fingerprint from a drug user (E&amp;F) generated using the paper spray high resolution mass spectrometry method outlined in Figure 1, main paper.  Peak assignment was confirmed by agreement with standard to</w:t>
      </w:r>
      <w:r w:rsidR="0010488B">
        <w:t xml:space="preserve"> within 5</w:t>
      </w:r>
      <w:r>
        <w:t xml:space="preserve"> </w:t>
      </w:r>
      <w:r w:rsidR="0010488B">
        <w:t>ppm.</w:t>
      </w:r>
    </w:p>
    <w:p w14:paraId="52BCC548" w14:textId="792AB475" w:rsidR="00A650BE" w:rsidRPr="007E131C" w:rsidRDefault="00174725" w:rsidP="007E131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CD5AEF8" w14:textId="77777777" w:rsidR="009B2D1E" w:rsidRDefault="009B2D1E" w:rsidP="00551990">
      <w:pPr>
        <w:pStyle w:val="Heading1"/>
        <w:spacing w:line="276" w:lineRule="auto"/>
        <w:jc w:val="both"/>
        <w:rPr>
          <w:b/>
        </w:rPr>
      </w:pPr>
    </w:p>
    <w:p w14:paraId="621A3FB3" w14:textId="3153F1FA" w:rsidR="009B2D1E" w:rsidRDefault="009B2D1E" w:rsidP="00551990">
      <w:pPr>
        <w:pStyle w:val="Heading1"/>
        <w:spacing w:line="276" w:lineRule="auto"/>
        <w:jc w:val="both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6097953C" wp14:editId="7C76C408">
                <wp:simplePos x="0" y="0"/>
                <wp:positionH relativeFrom="column">
                  <wp:posOffset>4676775</wp:posOffset>
                </wp:positionH>
                <wp:positionV relativeFrom="paragraph">
                  <wp:posOffset>235585</wp:posOffset>
                </wp:positionV>
                <wp:extent cx="604520" cy="1404620"/>
                <wp:effectExtent l="0" t="0" r="5080" b="0"/>
                <wp:wrapNone/>
                <wp:docPr id="10350" name="Text Box 10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657A5" w14:textId="1BF88196" w:rsidR="0007622F" w:rsidRPr="00DD392B" w:rsidRDefault="0007622F" w:rsidP="009B2D1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97953C" id="Text Box 10350" o:spid="_x0000_s1052" type="#_x0000_t202" style="position:absolute;left:0;text-align:left;margin-left:368.25pt;margin-top:18.55pt;width:47.6pt;height:110.6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" stroked="f">
                <v:textbox style="mso-fit-shape-to-text:t">
                  <w:txbxContent>
                    <w:p w14:paraId="329657A5" w14:textId="1BF88196" w:rsidR="0007622F" w:rsidRPr="00DD392B" w:rsidRDefault="0007622F" w:rsidP="009B2D1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65C47BC8" wp14:editId="1A818F27">
            <wp:extent cx="5324475" cy="348919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889" cy="3498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AB78BA" w14:textId="5A566BEB" w:rsidR="009B2D1E" w:rsidRPr="009B2D1E" w:rsidRDefault="009B2D1E" w:rsidP="009B2D1E"/>
    <w:p w14:paraId="753F1917" w14:textId="734B5A4B" w:rsidR="00B170AB" w:rsidRDefault="00F71D92" w:rsidP="00551990">
      <w:pPr>
        <w:pStyle w:val="Heading1"/>
        <w:spacing w:line="276" w:lineRule="auto"/>
        <w:jc w:val="both"/>
      </w:pPr>
      <w:r w:rsidRPr="001561E5">
        <w:rPr>
          <w:b/>
        </w:rPr>
        <w:t xml:space="preserve">Supplemental Data Figure </w:t>
      </w:r>
      <w:r w:rsidR="00563CF6">
        <w:rPr>
          <w:b/>
        </w:rPr>
        <w:t>4</w:t>
      </w:r>
      <w:r w:rsidRPr="001561E5">
        <w:rPr>
          <w:b/>
        </w:rPr>
        <w:t>.</w:t>
      </w:r>
      <w:r>
        <w:t xml:space="preserve"> </w:t>
      </w:r>
      <w:r w:rsidR="009B2D1E">
        <w:t>Results from infinite dilution experiment to determine the limit of detection for cocaine</w:t>
      </w:r>
      <w:r w:rsidR="00B170AB">
        <w:t xml:space="preserve"> (A)</w:t>
      </w:r>
      <w:r>
        <w:t>.</w:t>
      </w:r>
      <w:r w:rsidR="00B170AB">
        <w:t xml:space="preserve">  The data is plotted as the peak intensity of the protonated molecular ion of analyte</w:t>
      </w:r>
      <w:r w:rsidR="009B2D1E">
        <w:t xml:space="preserve">.  </w:t>
      </w:r>
      <w:r w:rsidR="00B170AB">
        <w:t xml:space="preserve">Based on </w:t>
      </w:r>
      <w:r w:rsidR="009B2D1E">
        <w:t>5</w:t>
      </w:r>
      <w:r w:rsidR="00B170AB">
        <w:t xml:space="preserve"> replicate measurements using the paper spray mass spectrometry method outlined in Figure 1, main paper.</w:t>
      </w:r>
    </w:p>
    <w:p w14:paraId="2D1B3E48" w14:textId="478968F1" w:rsidR="00642362" w:rsidRDefault="00F71D92" w:rsidP="0064236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312487" w14:textId="77777777" w:rsidR="00642362" w:rsidRDefault="00642362" w:rsidP="00642362">
      <w:pPr>
        <w:jc w:val="both"/>
        <w:rPr>
          <w:rFonts w:ascii="Times New Roman" w:hAnsi="Times New Roman" w:cs="Times New Roman"/>
          <w:sz w:val="24"/>
        </w:rPr>
      </w:pPr>
    </w:p>
    <w:p w14:paraId="3D5316C0" w14:textId="77777777" w:rsidR="00642362" w:rsidRDefault="00642362" w:rsidP="00642362">
      <w:pPr>
        <w:jc w:val="both"/>
        <w:rPr>
          <w:rFonts w:ascii="Times New Roman" w:hAnsi="Times New Roman" w:cs="Times New Roman"/>
          <w:sz w:val="24"/>
        </w:rPr>
      </w:pPr>
    </w:p>
    <w:p w14:paraId="379C9712" w14:textId="77777777" w:rsidR="00642362" w:rsidRDefault="00642362" w:rsidP="00642362">
      <w:pPr>
        <w:jc w:val="both"/>
        <w:rPr>
          <w:rFonts w:ascii="Times New Roman" w:hAnsi="Times New Roman" w:cs="Times New Roman"/>
          <w:sz w:val="24"/>
        </w:rPr>
      </w:pPr>
    </w:p>
    <w:p w14:paraId="1FE005E9" w14:textId="77777777" w:rsidR="00642362" w:rsidRDefault="00642362" w:rsidP="00642362">
      <w:pPr>
        <w:jc w:val="both"/>
        <w:rPr>
          <w:rFonts w:ascii="Times New Roman" w:hAnsi="Times New Roman" w:cs="Times New Roman"/>
          <w:sz w:val="24"/>
        </w:rPr>
      </w:pPr>
    </w:p>
    <w:p w14:paraId="0FF5CF40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33D97CB3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26990C62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46E5FAFA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6FE90E1F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6DDEDB68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61871E4C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4513C379" w14:textId="77777777" w:rsidR="00C02E70" w:rsidRDefault="00C02E70" w:rsidP="001561E5">
      <w:pPr>
        <w:jc w:val="center"/>
        <w:rPr>
          <w:rFonts w:ascii="Times New Roman" w:hAnsi="Times New Roman" w:cs="Times New Roman"/>
          <w:sz w:val="24"/>
        </w:rPr>
      </w:pPr>
    </w:p>
    <w:p w14:paraId="08303BF3" w14:textId="17A2368F" w:rsidR="00A650BE" w:rsidRDefault="00AE6DDD" w:rsidP="001561E5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7552F3A0" wp14:editId="0A59295B">
                <wp:simplePos x="0" y="0"/>
                <wp:positionH relativeFrom="column">
                  <wp:posOffset>5124450</wp:posOffset>
                </wp:positionH>
                <wp:positionV relativeFrom="paragraph">
                  <wp:posOffset>13970</wp:posOffset>
                </wp:positionV>
                <wp:extent cx="604520" cy="1404620"/>
                <wp:effectExtent l="0" t="0" r="5080" b="2540"/>
                <wp:wrapNone/>
                <wp:docPr id="103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4C28E" w14:textId="77777777" w:rsidR="00AE6DDD" w:rsidRPr="00DD392B" w:rsidRDefault="00AE6DDD" w:rsidP="00AE6DD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52F3A0" id="_x0000_s1053" type="#_x0000_t202" style="position:absolute;left:0;text-align:left;margin-left:403.5pt;margin-top:1.1pt;width:47.6pt;height:110.6pt;z-index:251728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" stroked="f">
                <v:textbox style="mso-fit-shape-to-text:t">
                  <w:txbxContent>
                    <w:p w14:paraId="0F84C28E" w14:textId="77777777" w:rsidR="00AE6DDD" w:rsidRPr="00DD392B" w:rsidRDefault="00AE6DDD" w:rsidP="00AE6DD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71E17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70BFC15" wp14:editId="05D615A0">
                <wp:simplePos x="0" y="0"/>
                <wp:positionH relativeFrom="column">
                  <wp:posOffset>5125986</wp:posOffset>
                </wp:positionH>
                <wp:positionV relativeFrom="paragraph">
                  <wp:posOffset>11666</wp:posOffset>
                </wp:positionV>
                <wp:extent cx="604520" cy="1404620"/>
                <wp:effectExtent l="0" t="0" r="5080" b="25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F7863" w14:textId="77777777" w:rsidR="0007622F" w:rsidRPr="00DD392B" w:rsidRDefault="0007622F" w:rsidP="00D71E1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0BFC15" id="_x0000_s1054" type="#_x0000_t202" style="position:absolute;left:0;text-align:left;margin-left:403.6pt;margin-top:.9pt;width:47.6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" stroked="f">
                <v:textbox style="mso-fit-shape-to-text:t">
                  <w:txbxContent>
                    <w:p w14:paraId="516F7863" w14:textId="77777777" w:rsidR="0007622F" w:rsidRPr="00DD392B" w:rsidRDefault="0007622F" w:rsidP="00D71E1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E8B69CC" w14:textId="559E6CC1" w:rsidR="00D825E7" w:rsidRDefault="00D825E7" w:rsidP="00174725">
      <w:pPr>
        <w:jc w:val="center"/>
        <w:rPr>
          <w:noProof/>
          <w:lang w:eastAsia="en-GB"/>
        </w:rPr>
      </w:pPr>
    </w:p>
    <w:p w14:paraId="39BF0A7F" w14:textId="257D7474" w:rsidR="009B2D1E" w:rsidRDefault="006424C0" w:rsidP="00174725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8E9508B" wp14:editId="09C3CC80">
            <wp:extent cx="5071977" cy="2897936"/>
            <wp:effectExtent l="0" t="0" r="1460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562D99-34C5-49AC-88DF-C350BC211F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2119C6F" w14:textId="73965BD5" w:rsidR="009B2D1E" w:rsidRDefault="00705180" w:rsidP="00174725">
      <w:pPr>
        <w:jc w:val="center"/>
        <w:rPr>
          <w:noProof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1D8AA55" wp14:editId="70E1FF0F">
                <wp:simplePos x="0" y="0"/>
                <wp:positionH relativeFrom="column">
                  <wp:posOffset>4949825</wp:posOffset>
                </wp:positionH>
                <wp:positionV relativeFrom="paragraph">
                  <wp:posOffset>8890</wp:posOffset>
                </wp:positionV>
                <wp:extent cx="604520" cy="1404620"/>
                <wp:effectExtent l="0" t="0" r="5080" b="25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EF4FC" w14:textId="3865A2A5" w:rsidR="0007622F" w:rsidRPr="00DD392B" w:rsidRDefault="0007622F" w:rsidP="00DD392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D8AA55" id="_x0000_s1055" type="#_x0000_t202" style="position:absolute;left:0;text-align:left;margin-left:389.75pt;margin-top:.7pt;width:47.6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" stroked="f">
                <v:textbox style="mso-fit-shape-to-text:t">
                  <w:txbxContent>
                    <w:p w14:paraId="7EEEF4FC" w14:textId="3865A2A5" w:rsidR="0007622F" w:rsidRPr="00DD392B" w:rsidRDefault="0007622F" w:rsidP="00DD392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A4DFEED" w14:textId="1A5E4C4F" w:rsidR="006424C0" w:rsidRDefault="006424C0" w:rsidP="00174725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EA22188" wp14:editId="1CED260A">
            <wp:extent cx="5018723" cy="2873814"/>
            <wp:effectExtent l="0" t="0" r="10795" b="317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8F1A44E4-38A0-4A38-A17D-1C20950E51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699CF5B" w14:textId="633356A6" w:rsidR="00F71D92" w:rsidRDefault="00174725" w:rsidP="00551990">
      <w:pPr>
        <w:pStyle w:val="Heading1"/>
        <w:spacing w:line="276" w:lineRule="auto"/>
        <w:jc w:val="both"/>
      </w:pPr>
      <w:r w:rsidRPr="00DD392B">
        <w:rPr>
          <w:b/>
        </w:rPr>
        <w:t xml:space="preserve">Supplemental Data Figure </w:t>
      </w:r>
      <w:r w:rsidR="00563CF6">
        <w:rPr>
          <w:b/>
        </w:rPr>
        <w:t>5</w:t>
      </w:r>
      <w:r w:rsidRPr="00DD392B">
        <w:rPr>
          <w:b/>
        </w:rPr>
        <w:t>.</w:t>
      </w:r>
      <w:r>
        <w:t xml:space="preserve"> Calibration curves corresponding to cocaine and BZE</w:t>
      </w:r>
      <w:r w:rsidR="00B170AB">
        <w:t xml:space="preserve"> between 0 and 400 </w:t>
      </w:r>
      <w:proofErr w:type="spellStart"/>
      <w:r w:rsidR="00B170AB">
        <w:t>pg</w:t>
      </w:r>
      <w:proofErr w:type="spellEnd"/>
      <w:r>
        <w:t>, generated using high resolution paper spray mass spectrometry</w:t>
      </w:r>
      <w:r w:rsidR="00705180">
        <w:t>, demonstrating linearity.  The LOQ was determined as the concentration below which the precision was &gt;20%</w:t>
      </w:r>
      <w:r>
        <w:t>.</w:t>
      </w:r>
      <w:r w:rsidR="00B170AB">
        <w:t xml:space="preserve">  Based on </w:t>
      </w:r>
      <w:r w:rsidR="00F6438E" w:rsidRPr="00DD392B">
        <w:t>3</w:t>
      </w:r>
      <w:r w:rsidR="00B170AB">
        <w:t xml:space="preserve"> replicate measurements</w:t>
      </w:r>
      <w:r w:rsidR="00A661C7">
        <w:t>.</w:t>
      </w:r>
    </w:p>
    <w:p w14:paraId="45B499DE" w14:textId="77777777" w:rsidR="00B170AB" w:rsidRDefault="00B170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4BDA9C" w14:textId="6E463220" w:rsidR="00642362" w:rsidRDefault="00642362" w:rsidP="00551990">
      <w:pPr>
        <w:pStyle w:val="Heading1"/>
        <w:spacing w:line="276" w:lineRule="auto"/>
        <w:jc w:val="both"/>
      </w:pPr>
      <w:r w:rsidRPr="00551990">
        <w:rPr>
          <w:b/>
        </w:rPr>
        <w:lastRenderedPageBreak/>
        <w:t>Supplemental Data Table 2.</w:t>
      </w:r>
      <w:r>
        <w:t xml:space="preserve"> Limits of detection (LOD) and Limits of quantification (LOQ) obtained for the </w:t>
      </w:r>
      <w:r w:rsidR="00B170AB">
        <w:t>paper spray high resolution mass spectrometry</w:t>
      </w:r>
      <w:r>
        <w:t xml:space="preserve"> method.</w:t>
      </w:r>
    </w:p>
    <w:p w14:paraId="590BBC70" w14:textId="77777777" w:rsidR="00551990" w:rsidRPr="00551990" w:rsidRDefault="00551990" w:rsidP="00551990"/>
    <w:tbl>
      <w:tblPr>
        <w:tblW w:w="884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4"/>
        <w:gridCol w:w="3465"/>
        <w:gridCol w:w="3326"/>
      </w:tblGrid>
      <w:tr w:rsidR="00705180" w:rsidRPr="00C17F35" w14:paraId="4E4769E7" w14:textId="77777777" w:rsidTr="00705180">
        <w:trPr>
          <w:trHeight w:val="359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9DDA4F3" w14:textId="77777777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  <w:tc>
          <w:tcPr>
            <w:tcW w:w="3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BD1B1" w14:textId="5D77AC5F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A19E6C" w14:textId="78D19AB2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ZE</w:t>
            </w:r>
          </w:p>
        </w:tc>
      </w:tr>
      <w:tr w:rsidR="00705180" w:rsidRPr="00C17F35" w14:paraId="3970A0FB" w14:textId="77777777" w:rsidTr="00705180">
        <w:trPr>
          <w:trHeight w:val="56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6A680" w14:textId="526FA975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841664" w14:textId="5E8B8F26" w:rsidR="00705180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E3F57" w14:textId="3985DF9D" w:rsidR="00705180" w:rsidRPr="00C17F35" w:rsidRDefault="00C02E7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05180" w:rsidRPr="00C17F35" w14:paraId="75C5BC26" w14:textId="77777777" w:rsidTr="00705180">
        <w:trPr>
          <w:trHeight w:val="185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98B46" w14:textId="37B3118E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Q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C17F35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B332AE" w14:textId="2850DE9B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0B753" w14:textId="32B9CEEF" w:rsidR="00705180" w:rsidRPr="00C17F35" w:rsidRDefault="00705180" w:rsidP="00C17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50E3F7A" w14:textId="37305B12" w:rsidR="00AE6DDD" w:rsidRDefault="00AE6DDD" w:rsidP="00642362">
      <w:pPr>
        <w:jc w:val="center"/>
        <w:rPr>
          <w:rFonts w:ascii="Times New Roman" w:hAnsi="Times New Roman" w:cs="Times New Roman"/>
          <w:sz w:val="24"/>
        </w:rPr>
      </w:pPr>
    </w:p>
    <w:p w14:paraId="55228280" w14:textId="77777777" w:rsidR="00AE6DDD" w:rsidRDefault="00AE6DD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8DCBC4B" w14:textId="77777777" w:rsidR="00642362" w:rsidRDefault="00642362" w:rsidP="00642362">
      <w:pPr>
        <w:jc w:val="center"/>
        <w:rPr>
          <w:rFonts w:ascii="Times New Roman" w:hAnsi="Times New Roman" w:cs="Times New Roman"/>
          <w:sz w:val="24"/>
        </w:rPr>
      </w:pPr>
    </w:p>
    <w:p w14:paraId="1EA61CFD" w14:textId="43A9578C" w:rsidR="00642362" w:rsidRDefault="00AE6DDD" w:rsidP="00AE6DDD">
      <w:pPr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79D8521F" wp14:editId="23304EA8">
                <wp:simplePos x="0" y="0"/>
                <wp:positionH relativeFrom="margin">
                  <wp:align>right</wp:align>
                </wp:positionH>
                <wp:positionV relativeFrom="paragraph">
                  <wp:posOffset>188595</wp:posOffset>
                </wp:positionV>
                <wp:extent cx="604520" cy="1404620"/>
                <wp:effectExtent l="0" t="0" r="5080" b="0"/>
                <wp:wrapNone/>
                <wp:docPr id="103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691C3" w14:textId="77777777" w:rsidR="00AE6DDD" w:rsidRPr="00DD392B" w:rsidRDefault="00AE6DDD" w:rsidP="00AE6DD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 w:rsidRPr="00DD392B"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D8521F" id="_x0000_s1056" type="#_x0000_t202" style="position:absolute;margin-left:-3.6pt;margin-top:14.85pt;width:47.6pt;height:110.6pt;z-index:25173094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" stroked="f">
                <v:textbox style="mso-fit-shape-to-text:t">
                  <w:txbxContent>
                    <w:p w14:paraId="66B691C3" w14:textId="77777777" w:rsidR="00AE6DDD" w:rsidRPr="00DD392B" w:rsidRDefault="00AE6DDD" w:rsidP="00AE6DD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 w:rsidRPr="00DD392B"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741693" w14:textId="46AD74DF" w:rsidR="00AE6DDD" w:rsidRDefault="006424C0" w:rsidP="00AE6DDD">
      <w:pPr>
        <w:rPr>
          <w:noProof/>
        </w:rPr>
      </w:pPr>
      <w:r w:rsidRPr="006424C0">
        <w:rPr>
          <w:noProof/>
        </w:rPr>
        <w:t xml:space="preserve"> </w:t>
      </w:r>
      <w:r>
        <w:rPr>
          <w:noProof/>
        </w:rPr>
        <w:drawing>
          <wp:inline distT="0" distB="0" distL="0" distR="0" wp14:anchorId="2ADDAF11" wp14:editId="3090DFB8">
            <wp:extent cx="5514975" cy="3305175"/>
            <wp:effectExtent l="0" t="0" r="9525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A51E928-94B0-4D36-860B-6FB3702D37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8D6CE1F" w14:textId="07695E84" w:rsidR="006424C0" w:rsidRDefault="006424C0" w:rsidP="00AE6DDD">
      <w:pPr>
        <w:rPr>
          <w:rFonts w:ascii="Times New Roman" w:hAnsi="Times New Roman" w:cs="Times New Roman"/>
          <w:sz w:val="24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64C78D90" wp14:editId="20D9DF25">
                <wp:simplePos x="0" y="0"/>
                <wp:positionH relativeFrom="margin">
                  <wp:posOffset>5036185</wp:posOffset>
                </wp:positionH>
                <wp:positionV relativeFrom="paragraph">
                  <wp:posOffset>6350</wp:posOffset>
                </wp:positionV>
                <wp:extent cx="604520" cy="1404620"/>
                <wp:effectExtent l="0" t="0" r="5080" b="0"/>
                <wp:wrapNone/>
                <wp:docPr id="103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58137" w14:textId="77777777" w:rsidR="00AE6DDD" w:rsidRPr="00DD392B" w:rsidRDefault="00AE6DDD" w:rsidP="00AE6DDD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C78D90" id="_x0000_t202" coordsize="21600,21600" o:spt="202" path="m,l,21600r21600,l21600,xe">
                <v:stroke joinstyle="miter"/>
                <v:path gradientshapeok="t" o:connecttype="rect"/>
              </v:shapetype>
              <v:shape id="_x0000_s1057" type="#_x0000_t202" style="position:absolute;margin-left:396.55pt;margin-top:.5pt;width:47.6pt;height:110.6pt;z-index:2517329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" stroked="f">
                <v:textbox style="mso-fit-shape-to-text:t">
                  <w:txbxContent>
                    <w:p w14:paraId="11F58137" w14:textId="77777777" w:rsidR="00AE6DDD" w:rsidRPr="00DD392B" w:rsidRDefault="00AE6DDD" w:rsidP="00AE6DDD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A9671E" wp14:editId="57DE7A60">
            <wp:extent cx="5553075" cy="3219450"/>
            <wp:effectExtent l="0" t="0" r="952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3B26801-AE87-4E1F-B893-CDFF30EF18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6909FDE1" w14:textId="6FDBC2C5" w:rsidR="00642362" w:rsidRDefault="00AE6DDD" w:rsidP="006424C0">
      <w:pPr>
        <w:pStyle w:val="Heading1"/>
        <w:spacing w:line="276" w:lineRule="auto"/>
        <w:jc w:val="both"/>
        <w:rPr>
          <w:rFonts w:cs="Times New Roman"/>
        </w:rPr>
      </w:pPr>
      <w:r w:rsidRPr="00DD392B">
        <w:rPr>
          <w:b/>
        </w:rPr>
        <w:t xml:space="preserve">Supplemental Data Figure </w:t>
      </w:r>
      <w:r w:rsidR="004870C1">
        <w:rPr>
          <w:b/>
        </w:rPr>
        <w:t>6</w:t>
      </w:r>
      <w:r w:rsidRPr="00DD392B">
        <w:rPr>
          <w:b/>
        </w:rPr>
        <w:t>.</w:t>
      </w:r>
      <w:r>
        <w:t xml:space="preserve"> Calibration curves corresponding to cocaine and BZE between 0 and 1200 </w:t>
      </w:r>
      <w:proofErr w:type="spellStart"/>
      <w:r>
        <w:t>pg</w:t>
      </w:r>
      <w:proofErr w:type="spellEnd"/>
      <w:r>
        <w:t xml:space="preserve">, generated using high resolution paper spray mass spectrometry, showing linearity in this increased range.  </w:t>
      </w:r>
    </w:p>
    <w:p w14:paraId="3F5D8B83" w14:textId="77777777" w:rsidR="00642362" w:rsidRDefault="00642362" w:rsidP="00642362">
      <w:pPr>
        <w:jc w:val="center"/>
        <w:rPr>
          <w:rFonts w:ascii="Times New Roman" w:hAnsi="Times New Roman" w:cs="Times New Roman"/>
          <w:sz w:val="24"/>
        </w:rPr>
      </w:pPr>
    </w:p>
    <w:p w14:paraId="2E1A7925" w14:textId="77777777" w:rsidR="00C17F35" w:rsidRDefault="00C17F35">
      <w:pPr>
        <w:rPr>
          <w:rFonts w:ascii="Times New Roman" w:eastAsiaTheme="majorEastAsia" w:hAnsi="Times New Roman" w:cstheme="majorBidi"/>
          <w:sz w:val="24"/>
          <w:szCs w:val="32"/>
        </w:rPr>
      </w:pPr>
      <w:r>
        <w:br w:type="page"/>
      </w:r>
    </w:p>
    <w:p w14:paraId="0F46148B" w14:textId="5BC4DED3" w:rsidR="007C3D4D" w:rsidRDefault="002E70CD" w:rsidP="007C3D4D">
      <w:pPr>
        <w:pStyle w:val="Heading1"/>
      </w:pPr>
      <w:r w:rsidRPr="00551990">
        <w:rPr>
          <w:b/>
        </w:rPr>
        <w:lastRenderedPageBreak/>
        <w:t>Supplemental Data Table 3.</w:t>
      </w:r>
      <w:r>
        <w:t xml:space="preserve"> Intra</w:t>
      </w:r>
      <w:r w:rsidR="00C02E70">
        <w:t xml:space="preserve"> and Inter-</w:t>
      </w:r>
      <w:r>
        <w:t>day</w:t>
      </w:r>
      <w:r w:rsidR="00642362">
        <w:t xml:space="preserve"> precision obtained for cocaine and BZE</w:t>
      </w:r>
      <w:r w:rsidR="00C02E70">
        <w:t xml:space="preserve"> </w:t>
      </w:r>
      <w:r w:rsidR="00B170AB">
        <w:t xml:space="preserve">deposited at QC levels of 100 (cocaine), 600 and 1,200 </w:t>
      </w:r>
      <w:proofErr w:type="spellStart"/>
      <w:r w:rsidR="00B170AB">
        <w:t>pg</w:t>
      </w:r>
      <w:proofErr w:type="spellEnd"/>
      <w:r w:rsidR="00B170AB">
        <w:t xml:space="preserve"> (cocaine and BZE)</w:t>
      </w:r>
      <w:r w:rsidR="00642362">
        <w:t xml:space="preserve"> using the </w:t>
      </w:r>
      <w:r w:rsidR="00B170AB">
        <w:t xml:space="preserve">paper spray high resolution mass spectrometry </w:t>
      </w:r>
      <w:r>
        <w:t xml:space="preserve">method. Based on </w:t>
      </w:r>
      <w:r w:rsidRPr="00D94FE7">
        <w:t>5</w:t>
      </w:r>
      <w:r>
        <w:t xml:space="preserve"> replicate measurements</w:t>
      </w:r>
      <w:r w:rsidR="00A661C7">
        <w:t>.</w:t>
      </w:r>
    </w:p>
    <w:tbl>
      <w:tblPr>
        <w:tblStyle w:val="TableGrid"/>
        <w:tblpPr w:leftFromText="142" w:rightFromText="142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573"/>
        <w:gridCol w:w="1578"/>
        <w:gridCol w:w="1350"/>
        <w:gridCol w:w="1505"/>
        <w:gridCol w:w="1505"/>
        <w:gridCol w:w="1505"/>
      </w:tblGrid>
      <w:tr w:rsidR="00C02E70" w14:paraId="5E735071" w14:textId="77777777" w:rsidTr="00C02E70">
        <w:tc>
          <w:tcPr>
            <w:tcW w:w="1573" w:type="dxa"/>
            <w:vMerge w:val="restart"/>
          </w:tcPr>
          <w:p w14:paraId="293A2299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bookmarkStart w:id="1" w:name="_Hlk24469346"/>
            <w:r w:rsidRPr="00CF4AB0">
              <w:rPr>
                <w:rFonts w:hint="eastAsia"/>
                <w:b/>
                <w:bCs/>
              </w:rPr>
              <w:t>A</w:t>
            </w:r>
            <w:r w:rsidRPr="00CF4AB0">
              <w:rPr>
                <w:b/>
                <w:bCs/>
              </w:rPr>
              <w:t>nalyte</w:t>
            </w:r>
          </w:p>
        </w:tc>
        <w:tc>
          <w:tcPr>
            <w:tcW w:w="1578" w:type="dxa"/>
            <w:vMerge w:val="restart"/>
          </w:tcPr>
          <w:p w14:paraId="364E14C2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Q</w:t>
            </w:r>
            <w:r w:rsidRPr="00CF4AB0">
              <w:rPr>
                <w:b/>
                <w:bCs/>
              </w:rPr>
              <w:t>C mass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)</w:t>
            </w:r>
          </w:p>
          <w:p w14:paraId="6C7F33C3" w14:textId="77777777" w:rsidR="00C02E70" w:rsidRDefault="00C02E70" w:rsidP="00C02E70">
            <w:pPr>
              <w:jc w:val="center"/>
            </w:pPr>
          </w:p>
        </w:tc>
        <w:tc>
          <w:tcPr>
            <w:tcW w:w="5865" w:type="dxa"/>
            <w:gridSpan w:val="4"/>
          </w:tcPr>
          <w:p w14:paraId="66F19F26" w14:textId="77777777" w:rsidR="00C02E70" w:rsidRDefault="00C02E70" w:rsidP="00C02E70">
            <w:pPr>
              <w:jc w:val="center"/>
            </w:pPr>
            <w:r>
              <w:t>RSD (%), Accuracy (%)</w:t>
            </w:r>
          </w:p>
        </w:tc>
      </w:tr>
      <w:tr w:rsidR="00C02E70" w14:paraId="77A2C218" w14:textId="77777777" w:rsidTr="00C02E70">
        <w:tc>
          <w:tcPr>
            <w:tcW w:w="1573" w:type="dxa"/>
            <w:vMerge/>
          </w:tcPr>
          <w:p w14:paraId="08E1DE83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  <w:vMerge/>
          </w:tcPr>
          <w:p w14:paraId="5C220ACD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210531B1" w14:textId="77777777" w:rsidR="00C02E70" w:rsidRDefault="00C02E70" w:rsidP="00C02E70">
            <w:pPr>
              <w:jc w:val="center"/>
            </w:pPr>
            <w:r>
              <w:rPr>
                <w:rFonts w:hint="eastAsia"/>
              </w:rPr>
              <w:t>D</w:t>
            </w:r>
            <w:r>
              <w:t>ay 1 (n=5)</w:t>
            </w:r>
          </w:p>
        </w:tc>
        <w:tc>
          <w:tcPr>
            <w:tcW w:w="1505" w:type="dxa"/>
          </w:tcPr>
          <w:p w14:paraId="5F501742" w14:textId="77777777" w:rsidR="00C02E70" w:rsidRDefault="00C02E70" w:rsidP="00C02E70">
            <w:pPr>
              <w:jc w:val="center"/>
            </w:pPr>
            <w:r>
              <w:rPr>
                <w:rFonts w:hint="eastAsia"/>
              </w:rPr>
              <w:t>D</w:t>
            </w:r>
            <w:r>
              <w:t>ay 2 (n=5)</w:t>
            </w:r>
          </w:p>
        </w:tc>
        <w:tc>
          <w:tcPr>
            <w:tcW w:w="1505" w:type="dxa"/>
          </w:tcPr>
          <w:p w14:paraId="1E993584" w14:textId="77777777" w:rsidR="00C02E70" w:rsidRDefault="00C02E70" w:rsidP="00C02E70">
            <w:pPr>
              <w:jc w:val="center"/>
            </w:pPr>
            <w:r>
              <w:rPr>
                <w:rFonts w:hint="eastAsia"/>
              </w:rPr>
              <w:t>D</w:t>
            </w:r>
            <w:r>
              <w:t>ay 3 (n=5)</w:t>
            </w:r>
          </w:p>
        </w:tc>
        <w:tc>
          <w:tcPr>
            <w:tcW w:w="1505" w:type="dxa"/>
          </w:tcPr>
          <w:p w14:paraId="76A6CA10" w14:textId="77777777" w:rsidR="00C02E70" w:rsidRDefault="00C02E70" w:rsidP="00C02E70">
            <w:pPr>
              <w:jc w:val="center"/>
            </w:pPr>
            <w:r>
              <w:t>Inter-day (n=3)</w:t>
            </w:r>
          </w:p>
        </w:tc>
      </w:tr>
      <w:tr w:rsidR="00C02E70" w14:paraId="365210F7" w14:textId="77777777" w:rsidTr="00C02E70">
        <w:trPr>
          <w:trHeight w:val="116"/>
        </w:trPr>
        <w:tc>
          <w:tcPr>
            <w:tcW w:w="1573" w:type="dxa"/>
            <w:vMerge w:val="restart"/>
          </w:tcPr>
          <w:p w14:paraId="39FCFD58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C</w:t>
            </w:r>
            <w:r w:rsidRPr="00CF4AB0">
              <w:rPr>
                <w:b/>
                <w:bCs/>
              </w:rPr>
              <w:t>ocaine</w:t>
            </w:r>
          </w:p>
        </w:tc>
        <w:tc>
          <w:tcPr>
            <w:tcW w:w="1578" w:type="dxa"/>
          </w:tcPr>
          <w:p w14:paraId="398FDEBA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1</w:t>
            </w:r>
            <w:r w:rsidRPr="00CF4AB0">
              <w:rPr>
                <w:b/>
                <w:bCs/>
              </w:rPr>
              <w:t xml:space="preserve">00 </w:t>
            </w:r>
            <w:proofErr w:type="spellStart"/>
            <w:r w:rsidRPr="00CF4AB0">
              <w:rPr>
                <w:b/>
                <w:bCs/>
              </w:rPr>
              <w:t>pg</w:t>
            </w:r>
            <w:proofErr w:type="spellEnd"/>
          </w:p>
          <w:p w14:paraId="5F606387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0FD729B5" w14:textId="77777777" w:rsidR="00C02E70" w:rsidRDefault="00C02E70" w:rsidP="00C02E70">
            <w:pPr>
              <w:jc w:val="center"/>
            </w:pPr>
            <w:r>
              <w:t>20%</w:t>
            </w:r>
          </w:p>
          <w:p w14:paraId="4C67BB4D" w14:textId="77777777" w:rsidR="00C02E70" w:rsidRDefault="00C02E70" w:rsidP="00C02E70">
            <w:pPr>
              <w:jc w:val="center"/>
            </w:pPr>
            <w:r>
              <w:t>86%</w:t>
            </w:r>
          </w:p>
        </w:tc>
        <w:tc>
          <w:tcPr>
            <w:tcW w:w="1505" w:type="dxa"/>
          </w:tcPr>
          <w:p w14:paraId="42895BCE" w14:textId="77777777" w:rsidR="00C02E70" w:rsidRDefault="00C02E70" w:rsidP="00C02E70">
            <w:pPr>
              <w:jc w:val="center"/>
            </w:pPr>
            <w:r>
              <w:t>15%</w:t>
            </w:r>
          </w:p>
          <w:p w14:paraId="2A93B7B8" w14:textId="77777777" w:rsidR="00C02E70" w:rsidRDefault="00C02E70" w:rsidP="00C02E70">
            <w:pPr>
              <w:jc w:val="center"/>
            </w:pPr>
            <w:r>
              <w:t>100%</w:t>
            </w:r>
          </w:p>
        </w:tc>
        <w:tc>
          <w:tcPr>
            <w:tcW w:w="1505" w:type="dxa"/>
          </w:tcPr>
          <w:p w14:paraId="7FFBC510" w14:textId="77777777" w:rsidR="00C02E70" w:rsidRDefault="00C02E70" w:rsidP="00C02E70">
            <w:pPr>
              <w:jc w:val="center"/>
            </w:pPr>
            <w:r>
              <w:t>17%</w:t>
            </w:r>
          </w:p>
          <w:p w14:paraId="78C3F1FE" w14:textId="77777777" w:rsidR="00C02E70" w:rsidRDefault="00C02E70" w:rsidP="00C02E70">
            <w:pPr>
              <w:jc w:val="center"/>
            </w:pPr>
            <w:r>
              <w:t>88%</w:t>
            </w:r>
          </w:p>
        </w:tc>
        <w:tc>
          <w:tcPr>
            <w:tcW w:w="1505" w:type="dxa"/>
          </w:tcPr>
          <w:p w14:paraId="10278ECB" w14:textId="77777777" w:rsidR="00C02E70" w:rsidRDefault="00C02E70" w:rsidP="00C02E70">
            <w:pPr>
              <w:jc w:val="center"/>
            </w:pPr>
            <w:r>
              <w:t>4%</w:t>
            </w:r>
          </w:p>
          <w:p w14:paraId="589DBC6A" w14:textId="77777777" w:rsidR="00C02E70" w:rsidRDefault="00C02E70" w:rsidP="00C02E70">
            <w:pPr>
              <w:jc w:val="center"/>
            </w:pPr>
            <w:r>
              <w:t>97%</w:t>
            </w:r>
          </w:p>
        </w:tc>
      </w:tr>
      <w:tr w:rsidR="00C02E70" w14:paraId="7DC2AE8B" w14:textId="77777777" w:rsidTr="00C02E70">
        <w:trPr>
          <w:trHeight w:val="116"/>
        </w:trPr>
        <w:tc>
          <w:tcPr>
            <w:tcW w:w="1573" w:type="dxa"/>
            <w:vMerge/>
          </w:tcPr>
          <w:p w14:paraId="0561A123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</w:tcPr>
          <w:p w14:paraId="0D6F612F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6</w:t>
            </w:r>
            <w:r w:rsidRPr="00CF4AB0">
              <w:rPr>
                <w:b/>
                <w:bCs/>
              </w:rPr>
              <w:t xml:space="preserve">00 </w:t>
            </w:r>
            <w:proofErr w:type="spellStart"/>
            <w:r w:rsidRPr="00CF4AB0">
              <w:rPr>
                <w:b/>
                <w:bCs/>
              </w:rPr>
              <w:t>pg</w:t>
            </w:r>
            <w:proofErr w:type="spellEnd"/>
          </w:p>
          <w:p w14:paraId="04EFF4A9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0489ADCC" w14:textId="77777777" w:rsidR="00C02E70" w:rsidRDefault="00C02E70" w:rsidP="00C02E70">
            <w:pPr>
              <w:jc w:val="center"/>
            </w:pPr>
            <w:r>
              <w:t>9%</w:t>
            </w:r>
          </w:p>
          <w:p w14:paraId="30DD19A4" w14:textId="77777777" w:rsidR="00C02E70" w:rsidRDefault="00C02E70" w:rsidP="00C02E70">
            <w:pPr>
              <w:jc w:val="center"/>
            </w:pPr>
            <w:r>
              <w:t>89%</w:t>
            </w:r>
          </w:p>
        </w:tc>
        <w:tc>
          <w:tcPr>
            <w:tcW w:w="1505" w:type="dxa"/>
          </w:tcPr>
          <w:p w14:paraId="2D2D7AB3" w14:textId="77777777" w:rsidR="00C02E70" w:rsidRDefault="00C02E70" w:rsidP="00C02E70">
            <w:pPr>
              <w:jc w:val="center"/>
            </w:pPr>
            <w:r>
              <w:t>10%</w:t>
            </w:r>
          </w:p>
          <w:p w14:paraId="44C901DD" w14:textId="77777777" w:rsidR="00C02E70" w:rsidRDefault="00C02E70" w:rsidP="00C02E70">
            <w:pPr>
              <w:jc w:val="center"/>
            </w:pPr>
            <w:r>
              <w:t>107%</w:t>
            </w:r>
          </w:p>
        </w:tc>
        <w:tc>
          <w:tcPr>
            <w:tcW w:w="1505" w:type="dxa"/>
          </w:tcPr>
          <w:p w14:paraId="6E595725" w14:textId="77777777" w:rsidR="00C02E70" w:rsidRDefault="00C02E70" w:rsidP="00C02E70">
            <w:pPr>
              <w:jc w:val="center"/>
            </w:pPr>
            <w:r>
              <w:t>11%</w:t>
            </w:r>
          </w:p>
          <w:p w14:paraId="74711ACD" w14:textId="77777777" w:rsidR="00C02E70" w:rsidRDefault="00C02E70" w:rsidP="00C02E70">
            <w:pPr>
              <w:jc w:val="center"/>
            </w:pPr>
            <w:r>
              <w:t>106%</w:t>
            </w:r>
          </w:p>
        </w:tc>
        <w:tc>
          <w:tcPr>
            <w:tcW w:w="1505" w:type="dxa"/>
          </w:tcPr>
          <w:p w14:paraId="321E2E1F" w14:textId="77777777" w:rsidR="00C02E70" w:rsidRDefault="00C02E70" w:rsidP="00C02E70">
            <w:pPr>
              <w:jc w:val="center"/>
            </w:pPr>
            <w:r>
              <w:t>6%</w:t>
            </w:r>
          </w:p>
          <w:p w14:paraId="4ADC3AA5" w14:textId="77777777" w:rsidR="00C02E70" w:rsidRDefault="00C02E70" w:rsidP="00C02E70">
            <w:pPr>
              <w:jc w:val="center"/>
            </w:pPr>
            <w:r>
              <w:t>99%</w:t>
            </w:r>
          </w:p>
        </w:tc>
      </w:tr>
      <w:tr w:rsidR="00C02E70" w14:paraId="40E02B93" w14:textId="77777777" w:rsidTr="00C02E70">
        <w:trPr>
          <w:trHeight w:val="116"/>
        </w:trPr>
        <w:tc>
          <w:tcPr>
            <w:tcW w:w="1573" w:type="dxa"/>
            <w:vMerge/>
          </w:tcPr>
          <w:p w14:paraId="30AF0C33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</w:p>
        </w:tc>
        <w:tc>
          <w:tcPr>
            <w:tcW w:w="1578" w:type="dxa"/>
          </w:tcPr>
          <w:p w14:paraId="4673C430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1</w:t>
            </w:r>
            <w:r w:rsidRPr="00CF4AB0">
              <w:rPr>
                <w:b/>
                <w:bCs/>
              </w:rPr>
              <w:t xml:space="preserve">200 </w:t>
            </w:r>
            <w:proofErr w:type="spellStart"/>
            <w:r w:rsidRPr="00CF4AB0">
              <w:rPr>
                <w:b/>
                <w:bCs/>
              </w:rPr>
              <w:t>pg</w:t>
            </w:r>
            <w:proofErr w:type="spellEnd"/>
          </w:p>
          <w:p w14:paraId="623A4019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6FB9F70A" w14:textId="77777777" w:rsidR="00C02E70" w:rsidRDefault="00C02E70" w:rsidP="00C02E70">
            <w:pPr>
              <w:jc w:val="center"/>
            </w:pPr>
            <w:r>
              <w:t>11%</w:t>
            </w:r>
          </w:p>
          <w:p w14:paraId="4C47336B" w14:textId="77777777" w:rsidR="00C02E70" w:rsidRDefault="00C02E70" w:rsidP="00C02E70">
            <w:pPr>
              <w:jc w:val="center"/>
            </w:pPr>
            <w:r>
              <w:t>86%</w:t>
            </w:r>
          </w:p>
        </w:tc>
        <w:tc>
          <w:tcPr>
            <w:tcW w:w="1505" w:type="dxa"/>
          </w:tcPr>
          <w:p w14:paraId="628C6237" w14:textId="77777777" w:rsidR="00C02E70" w:rsidRDefault="00C02E70" w:rsidP="00C02E70">
            <w:pPr>
              <w:jc w:val="center"/>
            </w:pPr>
            <w:r>
              <w:t>5%</w:t>
            </w:r>
          </w:p>
          <w:p w14:paraId="3EA0C9B9" w14:textId="77777777" w:rsidR="00C02E70" w:rsidRDefault="00C02E70" w:rsidP="00C02E70">
            <w:pPr>
              <w:jc w:val="center"/>
            </w:pPr>
            <w:r>
              <w:t>125%</w:t>
            </w:r>
          </w:p>
        </w:tc>
        <w:tc>
          <w:tcPr>
            <w:tcW w:w="1505" w:type="dxa"/>
          </w:tcPr>
          <w:p w14:paraId="39678DB5" w14:textId="77777777" w:rsidR="00C02E70" w:rsidRDefault="00C02E70" w:rsidP="00C02E70">
            <w:pPr>
              <w:jc w:val="center"/>
            </w:pPr>
            <w:r>
              <w:t>6%</w:t>
            </w:r>
          </w:p>
          <w:p w14:paraId="54B427E1" w14:textId="77777777" w:rsidR="00C02E70" w:rsidRDefault="00C02E70" w:rsidP="00C02E70">
            <w:pPr>
              <w:jc w:val="center"/>
            </w:pPr>
            <w:r>
              <w:t>85%</w:t>
            </w:r>
          </w:p>
        </w:tc>
        <w:tc>
          <w:tcPr>
            <w:tcW w:w="1505" w:type="dxa"/>
          </w:tcPr>
          <w:p w14:paraId="1E6AB563" w14:textId="77777777" w:rsidR="00C02E70" w:rsidRDefault="00C02E70" w:rsidP="00C02E70">
            <w:pPr>
              <w:jc w:val="center"/>
            </w:pPr>
            <w:r>
              <w:t>6%</w:t>
            </w:r>
          </w:p>
          <w:p w14:paraId="7EBD57D9" w14:textId="77777777" w:rsidR="00C02E70" w:rsidRDefault="00C02E70" w:rsidP="00C02E70">
            <w:pPr>
              <w:jc w:val="center"/>
            </w:pPr>
            <w:r>
              <w:t>101%</w:t>
            </w:r>
          </w:p>
        </w:tc>
      </w:tr>
      <w:tr w:rsidR="00C02E70" w14:paraId="2DF62F87" w14:textId="77777777" w:rsidTr="00C02E70">
        <w:trPr>
          <w:trHeight w:val="174"/>
        </w:trPr>
        <w:tc>
          <w:tcPr>
            <w:tcW w:w="1573" w:type="dxa"/>
            <w:vMerge w:val="restart"/>
          </w:tcPr>
          <w:p w14:paraId="72F47719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B</w:t>
            </w:r>
            <w:r w:rsidRPr="00CF4AB0">
              <w:rPr>
                <w:b/>
                <w:bCs/>
              </w:rPr>
              <w:t>ZE</w:t>
            </w:r>
          </w:p>
        </w:tc>
        <w:tc>
          <w:tcPr>
            <w:tcW w:w="1578" w:type="dxa"/>
          </w:tcPr>
          <w:p w14:paraId="2789EBFA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6</w:t>
            </w:r>
            <w:r w:rsidRPr="00CF4AB0">
              <w:rPr>
                <w:b/>
                <w:bCs/>
              </w:rPr>
              <w:t xml:space="preserve">00 </w:t>
            </w:r>
            <w:proofErr w:type="spellStart"/>
            <w:r w:rsidRPr="00CF4AB0">
              <w:rPr>
                <w:b/>
                <w:bCs/>
              </w:rPr>
              <w:t>pg</w:t>
            </w:r>
            <w:proofErr w:type="spellEnd"/>
          </w:p>
          <w:p w14:paraId="712E8CE4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21DFF413" w14:textId="77777777" w:rsidR="00C02E70" w:rsidRDefault="00C02E70" w:rsidP="00C02E70">
            <w:pPr>
              <w:jc w:val="center"/>
            </w:pPr>
            <w:r>
              <w:t>16%</w:t>
            </w:r>
          </w:p>
          <w:p w14:paraId="27A35073" w14:textId="77777777" w:rsidR="00C02E70" w:rsidRDefault="00C02E70" w:rsidP="00C02E70">
            <w:pPr>
              <w:jc w:val="center"/>
            </w:pPr>
            <w:r>
              <w:t>75%</w:t>
            </w:r>
          </w:p>
        </w:tc>
        <w:tc>
          <w:tcPr>
            <w:tcW w:w="1505" w:type="dxa"/>
          </w:tcPr>
          <w:p w14:paraId="3F52138F" w14:textId="77777777" w:rsidR="00C02E70" w:rsidRDefault="00C02E70" w:rsidP="00C02E70">
            <w:pPr>
              <w:jc w:val="center"/>
            </w:pPr>
            <w:r>
              <w:t>9%</w:t>
            </w:r>
          </w:p>
          <w:p w14:paraId="4AC52F3D" w14:textId="77777777" w:rsidR="00C02E70" w:rsidRDefault="00C02E70" w:rsidP="00C02E70">
            <w:pPr>
              <w:jc w:val="center"/>
            </w:pPr>
            <w:r>
              <w:t>86%</w:t>
            </w:r>
          </w:p>
        </w:tc>
        <w:tc>
          <w:tcPr>
            <w:tcW w:w="1505" w:type="dxa"/>
          </w:tcPr>
          <w:p w14:paraId="09B20C48" w14:textId="77777777" w:rsidR="00C02E70" w:rsidRDefault="00C02E70" w:rsidP="00C02E70">
            <w:pPr>
              <w:jc w:val="center"/>
            </w:pPr>
            <w:r>
              <w:t>20%</w:t>
            </w:r>
          </w:p>
          <w:p w14:paraId="0E8DE6D3" w14:textId="77777777" w:rsidR="00C02E70" w:rsidRDefault="00C02E70" w:rsidP="00C02E70">
            <w:pPr>
              <w:jc w:val="center"/>
            </w:pPr>
            <w:r>
              <w:t>77%</w:t>
            </w:r>
          </w:p>
        </w:tc>
        <w:tc>
          <w:tcPr>
            <w:tcW w:w="1505" w:type="dxa"/>
          </w:tcPr>
          <w:p w14:paraId="74DCD6C2" w14:textId="77777777" w:rsidR="00C02E70" w:rsidRDefault="00C02E70" w:rsidP="00C02E70">
            <w:pPr>
              <w:jc w:val="center"/>
            </w:pPr>
            <w:r>
              <w:t>5%</w:t>
            </w:r>
          </w:p>
          <w:p w14:paraId="5727D3D3" w14:textId="77777777" w:rsidR="00C02E70" w:rsidRDefault="00C02E70" w:rsidP="00C02E70">
            <w:pPr>
              <w:jc w:val="center"/>
            </w:pPr>
            <w:r>
              <w:t>76%</w:t>
            </w:r>
          </w:p>
        </w:tc>
      </w:tr>
      <w:tr w:rsidR="00C02E70" w14:paraId="3597E67E" w14:textId="77777777" w:rsidTr="00C02E70">
        <w:trPr>
          <w:trHeight w:val="174"/>
        </w:trPr>
        <w:tc>
          <w:tcPr>
            <w:tcW w:w="1573" w:type="dxa"/>
            <w:vMerge/>
          </w:tcPr>
          <w:p w14:paraId="588A1AC5" w14:textId="77777777" w:rsidR="00C02E70" w:rsidRDefault="00C02E70" w:rsidP="00C02E70">
            <w:pPr>
              <w:jc w:val="center"/>
            </w:pPr>
          </w:p>
        </w:tc>
        <w:tc>
          <w:tcPr>
            <w:tcW w:w="1578" w:type="dxa"/>
          </w:tcPr>
          <w:p w14:paraId="4531D168" w14:textId="77777777" w:rsidR="00C02E70" w:rsidRPr="00CF4AB0" w:rsidRDefault="00C02E70" w:rsidP="00C02E70">
            <w:pPr>
              <w:jc w:val="center"/>
              <w:rPr>
                <w:b/>
                <w:bCs/>
              </w:rPr>
            </w:pPr>
            <w:r w:rsidRPr="00CF4AB0">
              <w:rPr>
                <w:rFonts w:hint="eastAsia"/>
                <w:b/>
                <w:bCs/>
              </w:rPr>
              <w:t>1</w:t>
            </w:r>
            <w:r w:rsidRPr="00CF4AB0">
              <w:rPr>
                <w:b/>
                <w:bCs/>
              </w:rPr>
              <w:t xml:space="preserve">200 </w:t>
            </w:r>
            <w:proofErr w:type="spellStart"/>
            <w:r w:rsidRPr="00CF4AB0">
              <w:rPr>
                <w:b/>
                <w:bCs/>
              </w:rPr>
              <w:t>pg</w:t>
            </w:r>
            <w:proofErr w:type="spellEnd"/>
          </w:p>
          <w:p w14:paraId="233B5475" w14:textId="77777777" w:rsidR="00C02E70" w:rsidRDefault="00C02E70" w:rsidP="00C02E70">
            <w:pPr>
              <w:jc w:val="center"/>
            </w:pPr>
          </w:p>
        </w:tc>
        <w:tc>
          <w:tcPr>
            <w:tcW w:w="1350" w:type="dxa"/>
          </w:tcPr>
          <w:p w14:paraId="3623BF88" w14:textId="77777777" w:rsidR="00C02E70" w:rsidRDefault="00C02E70" w:rsidP="00C02E70">
            <w:pPr>
              <w:jc w:val="center"/>
            </w:pPr>
            <w:r>
              <w:t>14%</w:t>
            </w:r>
          </w:p>
          <w:p w14:paraId="147792A2" w14:textId="77777777" w:rsidR="00C02E70" w:rsidRDefault="00C02E70" w:rsidP="00C02E70">
            <w:pPr>
              <w:jc w:val="center"/>
            </w:pPr>
            <w:r>
              <w:t>82%</w:t>
            </w:r>
          </w:p>
        </w:tc>
        <w:tc>
          <w:tcPr>
            <w:tcW w:w="1505" w:type="dxa"/>
          </w:tcPr>
          <w:p w14:paraId="4A411C9B" w14:textId="77777777" w:rsidR="00C02E70" w:rsidRDefault="00C02E70" w:rsidP="00C02E70">
            <w:pPr>
              <w:jc w:val="center"/>
            </w:pPr>
            <w:r>
              <w:t>12%</w:t>
            </w:r>
          </w:p>
          <w:p w14:paraId="3EF33249" w14:textId="77777777" w:rsidR="00C02E70" w:rsidRDefault="00C02E70" w:rsidP="00C02E70">
            <w:pPr>
              <w:jc w:val="center"/>
            </w:pPr>
            <w:r>
              <w:t>87%</w:t>
            </w:r>
          </w:p>
        </w:tc>
        <w:tc>
          <w:tcPr>
            <w:tcW w:w="1505" w:type="dxa"/>
          </w:tcPr>
          <w:p w14:paraId="12DCFB68" w14:textId="77777777" w:rsidR="00C02E70" w:rsidRDefault="00C02E70" w:rsidP="00C02E70">
            <w:pPr>
              <w:jc w:val="center"/>
            </w:pPr>
            <w:r>
              <w:t>19%</w:t>
            </w:r>
          </w:p>
          <w:p w14:paraId="42A572F0" w14:textId="77777777" w:rsidR="00C02E70" w:rsidRDefault="00C02E70" w:rsidP="00C02E70">
            <w:pPr>
              <w:jc w:val="center"/>
            </w:pPr>
            <w:r>
              <w:t>94%</w:t>
            </w:r>
          </w:p>
        </w:tc>
        <w:tc>
          <w:tcPr>
            <w:tcW w:w="1505" w:type="dxa"/>
          </w:tcPr>
          <w:p w14:paraId="603736D4" w14:textId="77777777" w:rsidR="00C02E70" w:rsidRDefault="00C02E70" w:rsidP="00C02E70">
            <w:pPr>
              <w:jc w:val="center"/>
            </w:pPr>
            <w:r>
              <w:t>22%</w:t>
            </w:r>
          </w:p>
          <w:p w14:paraId="413F5475" w14:textId="77777777" w:rsidR="00C02E70" w:rsidRDefault="00C02E70" w:rsidP="00C02E70">
            <w:pPr>
              <w:jc w:val="center"/>
            </w:pPr>
            <w:r>
              <w:t>92%</w:t>
            </w:r>
          </w:p>
        </w:tc>
      </w:tr>
      <w:bookmarkEnd w:id="1"/>
    </w:tbl>
    <w:p w14:paraId="5D1BB61B" w14:textId="41D7A570" w:rsidR="007C3D4D" w:rsidRPr="007C3D4D" w:rsidRDefault="007C3D4D" w:rsidP="007C3D4D"/>
    <w:p w14:paraId="67FA6239" w14:textId="17845D83" w:rsidR="00A661C7" w:rsidRDefault="00A661C7">
      <w:pPr>
        <w:rPr>
          <w:rFonts w:ascii="Times New Roman" w:eastAsiaTheme="majorEastAsia" w:hAnsi="Times New Roman" w:cstheme="majorBidi"/>
          <w:sz w:val="24"/>
          <w:szCs w:val="32"/>
        </w:rPr>
      </w:pPr>
      <w:r>
        <w:br w:type="page"/>
      </w:r>
    </w:p>
    <w:p w14:paraId="4CF4F197" w14:textId="5CCBF61A" w:rsidR="00A661C7" w:rsidRDefault="00A661C7"/>
    <w:p w14:paraId="15C6ABC4" w14:textId="06D250DA" w:rsidR="00E26E26" w:rsidRDefault="00E26E26" w:rsidP="00642362">
      <w:pPr>
        <w:jc w:val="center"/>
      </w:pPr>
    </w:p>
    <w:p w14:paraId="6DCA7026" w14:textId="1B5170FE" w:rsidR="00D825E7" w:rsidRDefault="00551990" w:rsidP="00642362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0E8AA8FF" wp14:editId="2B9FD6B8">
                <wp:simplePos x="0" y="0"/>
                <wp:positionH relativeFrom="column">
                  <wp:posOffset>5124450</wp:posOffset>
                </wp:positionH>
                <wp:positionV relativeFrom="paragraph">
                  <wp:posOffset>3009265</wp:posOffset>
                </wp:positionV>
                <wp:extent cx="604520" cy="1404620"/>
                <wp:effectExtent l="0" t="0" r="5080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660AC" w14:textId="6469AC99" w:rsidR="0007622F" w:rsidRPr="00DD392B" w:rsidRDefault="0007622F" w:rsidP="0055199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8AA8FF" id="_x0000_s1058" type="#_x0000_t202" style="position:absolute;left:0;text-align:left;margin-left:403.5pt;margin-top:236.95pt;width:47.6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" stroked="f">
                <v:textbox style="mso-fit-shape-to-text:t">
                  <w:txbxContent>
                    <w:p w14:paraId="59A660AC" w14:textId="6469AC99" w:rsidR="0007622F" w:rsidRPr="00DD392B" w:rsidRDefault="0007622F" w:rsidP="0055199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FBD5EC7" wp14:editId="448CF8AB">
                <wp:simplePos x="0" y="0"/>
                <wp:positionH relativeFrom="column">
                  <wp:posOffset>5126355</wp:posOffset>
                </wp:positionH>
                <wp:positionV relativeFrom="paragraph">
                  <wp:posOffset>14738</wp:posOffset>
                </wp:positionV>
                <wp:extent cx="604520" cy="1404620"/>
                <wp:effectExtent l="0" t="0" r="5080" b="25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AD884" w14:textId="5E244368" w:rsidR="0007622F" w:rsidRPr="00DD392B" w:rsidRDefault="0007622F" w:rsidP="0055199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56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BD5EC7" id="_x0000_s1059" type="#_x0000_t202" style="position:absolute;left:0;text-align:left;margin-left:403.65pt;margin-top:1.15pt;width:47.6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" stroked="f">
                <v:textbox style="mso-fit-shape-to-text:t">
                  <w:txbxContent>
                    <w:p w14:paraId="2E3AD884" w14:textId="5E244368" w:rsidR="0007622F" w:rsidRPr="00DD392B" w:rsidRDefault="0007622F" w:rsidP="0055199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56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25E7">
        <w:rPr>
          <w:noProof/>
          <w:lang w:eastAsia="en-GB"/>
        </w:rPr>
        <w:drawing>
          <wp:inline distT="0" distB="0" distL="0" distR="0" wp14:anchorId="36D5F191" wp14:editId="648D241B">
            <wp:extent cx="5731200" cy="2880000"/>
            <wp:effectExtent l="0" t="0" r="3175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FA7EA00" w14:textId="46ADF9B5" w:rsidR="00D825E7" w:rsidRDefault="00D825E7" w:rsidP="00642362">
      <w:pPr>
        <w:jc w:val="center"/>
      </w:pPr>
      <w:r>
        <w:rPr>
          <w:noProof/>
          <w:lang w:eastAsia="en-GB"/>
        </w:rPr>
        <w:drawing>
          <wp:inline distT="0" distB="0" distL="0" distR="0" wp14:anchorId="7F3062FC" wp14:editId="77EDC178">
            <wp:extent cx="5731200" cy="2880000"/>
            <wp:effectExtent l="0" t="0" r="3175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67BCC7E5" w14:textId="29F35621" w:rsidR="00642362" w:rsidRDefault="00642362" w:rsidP="00551990">
      <w:pPr>
        <w:pStyle w:val="Heading1"/>
        <w:spacing w:line="276" w:lineRule="auto"/>
        <w:jc w:val="both"/>
      </w:pPr>
      <w:r w:rsidRPr="00551990">
        <w:rPr>
          <w:b/>
        </w:rPr>
        <w:t xml:space="preserve">Supplemental Data Figure </w:t>
      </w:r>
      <w:r w:rsidR="004870C1">
        <w:rPr>
          <w:b/>
        </w:rPr>
        <w:t>7</w:t>
      </w:r>
      <w:r w:rsidRPr="00551990">
        <w:rPr>
          <w:b/>
        </w:rPr>
        <w:t>.</w:t>
      </w:r>
      <w:r>
        <w:t xml:space="preserve"> </w:t>
      </w:r>
      <w:r w:rsidR="004168E9">
        <w:t>I</w:t>
      </w:r>
      <w:r w:rsidR="00BD467E">
        <w:t>ntensity ratio analyte to internal standard (A/IS) of protonated molecular ions corresponding to (A)</w:t>
      </w:r>
      <w:r>
        <w:t xml:space="preserve"> cocaine and </w:t>
      </w:r>
      <w:r w:rsidR="00BD467E">
        <w:t xml:space="preserve">(B) </w:t>
      </w:r>
      <w:r>
        <w:t xml:space="preserve">BZE </w:t>
      </w:r>
      <w:r w:rsidR="00BD467E">
        <w:t>in the presence of standard only (std only), compared with a single fingerprint from each of three donors, used to evaluate matrix effects</w:t>
      </w:r>
      <w:r>
        <w:t xml:space="preserve">. </w:t>
      </w:r>
      <w:r w:rsidR="00BD467E">
        <w:t>Based on n=5 replicates.</w:t>
      </w:r>
    </w:p>
    <w:p w14:paraId="4C981ED0" w14:textId="77777777" w:rsidR="00642362" w:rsidRDefault="00642362" w:rsidP="00642362">
      <w:pPr>
        <w:jc w:val="both"/>
        <w:rPr>
          <w:rFonts w:ascii="Times New Roman" w:hAnsi="Times New Roman" w:cs="Times New Roman"/>
          <w:sz w:val="24"/>
        </w:rPr>
      </w:pPr>
    </w:p>
    <w:p w14:paraId="5C408A16" w14:textId="2ECCCEAE" w:rsidR="006278FC" w:rsidRDefault="006278FC" w:rsidP="00642362">
      <w:pPr>
        <w:jc w:val="both"/>
        <w:rPr>
          <w:sz w:val="40"/>
          <w:szCs w:val="40"/>
        </w:rPr>
      </w:pPr>
    </w:p>
    <w:p w14:paraId="4A86E394" w14:textId="232DEA7F" w:rsidR="00160FBE" w:rsidRDefault="00D825E7" w:rsidP="00B36AEB">
      <w:pPr>
        <w:jc w:val="center"/>
        <w:rPr>
          <w:sz w:val="40"/>
          <w:szCs w:val="40"/>
        </w:rPr>
      </w:pPr>
      <w:r>
        <w:rPr>
          <w:noProof/>
          <w:lang w:eastAsia="en-GB"/>
        </w:rPr>
        <w:lastRenderedPageBreak/>
        <w:drawing>
          <wp:inline distT="0" distB="0" distL="0" distR="0" wp14:anchorId="3389CCF9" wp14:editId="27448832">
            <wp:extent cx="5731200" cy="2880000"/>
            <wp:effectExtent l="0" t="0" r="3175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01F446D5" w14:textId="695A3365" w:rsidR="00A661C7" w:rsidRDefault="004168E9" w:rsidP="00A661C7">
      <w:pPr>
        <w:pStyle w:val="Heading1"/>
      </w:pPr>
      <w:r w:rsidRPr="00A128D4">
        <w:rPr>
          <w:b/>
        </w:rPr>
        <w:t xml:space="preserve">Supplement Data Figure </w:t>
      </w:r>
      <w:r w:rsidR="006424C0">
        <w:rPr>
          <w:b/>
        </w:rPr>
        <w:t>8</w:t>
      </w:r>
      <w:r w:rsidRPr="00A128D4">
        <w:rPr>
          <w:b/>
        </w:rPr>
        <w:t>.</w:t>
      </w:r>
      <w:r w:rsidRPr="002851CE">
        <w:t xml:space="preserve"> </w:t>
      </w:r>
      <w:r w:rsidR="00B36AEB">
        <w:t>A</w:t>
      </w:r>
      <w:r>
        <w:t>nalyte</w:t>
      </w:r>
      <w:r w:rsidR="00B36AEB">
        <w:t>-</w:t>
      </w:r>
      <w:r>
        <w:t>to</w:t>
      </w:r>
      <w:r w:rsidR="00B36AEB">
        <w:t>-</w:t>
      </w:r>
      <w:r>
        <w:t>internal standard</w:t>
      </w:r>
      <w:r w:rsidR="00B36AEB">
        <w:t xml:space="preserve"> ratio</w:t>
      </w:r>
      <w:r>
        <w:t xml:space="preserve"> (A/IS) of protonated molecular ions corresponding low and high QC standard (100 and 1200 </w:t>
      </w:r>
      <w:proofErr w:type="spellStart"/>
      <w:r>
        <w:t>pg</w:t>
      </w:r>
      <w:proofErr w:type="spellEnd"/>
      <w:r>
        <w:t>)</w:t>
      </w:r>
      <w:r w:rsidR="002851CE">
        <w:t xml:space="preserve"> cocaine and BZE aged</w:t>
      </w:r>
      <w:r>
        <w:t xml:space="preserve"> under two different conditions (</w:t>
      </w:r>
      <w:r w:rsidRPr="002851CE">
        <w:t>5 °C and room temperature)</w:t>
      </w:r>
      <w:r w:rsidR="002851CE">
        <w:t xml:space="preserve"> analysed immediately after deposition on paper (T=0 days) and after 3 weeks (T=21 days)</w:t>
      </w:r>
      <w:r w:rsidRPr="002851CE">
        <w:t xml:space="preserve"> to evaluate stability. Based on n=3 replicates. </w:t>
      </w:r>
      <w:r w:rsidR="00FF1F20">
        <w:t xml:space="preserve">Application of a </w:t>
      </w:r>
      <w:r w:rsidR="00160FBE">
        <w:t>T-test</w:t>
      </w:r>
      <w:r w:rsidR="00FF1F20">
        <w:t xml:space="preserve"> (p=0.05) showed</w:t>
      </w:r>
      <w:r w:rsidR="00160FBE">
        <w:t xml:space="preserve"> no significant difference found between T=0 and T=21 days. </w:t>
      </w:r>
    </w:p>
    <w:p w14:paraId="016D3746" w14:textId="175934F1" w:rsidR="00A128D4" w:rsidRPr="00563CF6" w:rsidRDefault="00A128D4" w:rsidP="00563CF6">
      <w:pPr>
        <w:rPr>
          <w:rFonts w:ascii="Times New Roman" w:eastAsiaTheme="majorEastAsia" w:hAnsi="Times New Roman" w:cstheme="majorBidi"/>
          <w:sz w:val="24"/>
          <w:szCs w:val="32"/>
        </w:rPr>
      </w:pPr>
    </w:p>
    <w:sectPr w:rsidR="00A128D4" w:rsidRPr="00563CF6">
      <w:footerReference w:type="default" r:id="rId3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88F1C" w14:textId="77777777" w:rsidR="0007622F" w:rsidRDefault="0007622F" w:rsidP="00C515CC">
      <w:pPr>
        <w:spacing w:after="0" w:line="240" w:lineRule="auto"/>
      </w:pPr>
      <w:r>
        <w:separator/>
      </w:r>
    </w:p>
  </w:endnote>
  <w:endnote w:type="continuationSeparator" w:id="0">
    <w:p w14:paraId="52FBA57D" w14:textId="77777777" w:rsidR="0007622F" w:rsidRDefault="0007622F" w:rsidP="00C51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5187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FADDA" w14:textId="2B0BEC5C" w:rsidR="0007622F" w:rsidRDefault="0007622F">
        <w:pPr>
          <w:pStyle w:val="Footer"/>
          <w:jc w:val="center"/>
        </w:pPr>
        <w:r w:rsidRPr="00C515CC">
          <w:rPr>
            <w:rFonts w:ascii="Times New Roman" w:hAnsi="Times New Roman" w:cs="Times New Roman"/>
          </w:rPr>
          <w:fldChar w:fldCharType="begin"/>
        </w:r>
        <w:r w:rsidRPr="00C515CC">
          <w:rPr>
            <w:rFonts w:ascii="Times New Roman" w:hAnsi="Times New Roman" w:cs="Times New Roman"/>
          </w:rPr>
          <w:instrText xml:space="preserve"> PAGE   \* MERGEFORMAT </w:instrText>
        </w:r>
        <w:r w:rsidRPr="00C515C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C515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7A8C95" w14:textId="77777777" w:rsidR="0007622F" w:rsidRDefault="00076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68685" w14:textId="77777777" w:rsidR="0007622F" w:rsidRDefault="0007622F" w:rsidP="00C515CC">
      <w:pPr>
        <w:spacing w:after="0" w:line="240" w:lineRule="auto"/>
      </w:pPr>
      <w:r>
        <w:separator/>
      </w:r>
    </w:p>
  </w:footnote>
  <w:footnote w:type="continuationSeparator" w:id="0">
    <w:p w14:paraId="05C07458" w14:textId="77777777" w:rsidR="0007622F" w:rsidRDefault="0007622F" w:rsidP="00C51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362"/>
    <w:rsid w:val="00020C0C"/>
    <w:rsid w:val="00025733"/>
    <w:rsid w:val="00073E24"/>
    <w:rsid w:val="0007622F"/>
    <w:rsid w:val="0010488B"/>
    <w:rsid w:val="00130DCF"/>
    <w:rsid w:val="00154BF6"/>
    <w:rsid w:val="00155E03"/>
    <w:rsid w:val="001561E5"/>
    <w:rsid w:val="00160FBE"/>
    <w:rsid w:val="00174725"/>
    <w:rsid w:val="00176F3C"/>
    <w:rsid w:val="001B7D2F"/>
    <w:rsid w:val="00236726"/>
    <w:rsid w:val="0025481E"/>
    <w:rsid w:val="002851CE"/>
    <w:rsid w:val="002A446B"/>
    <w:rsid w:val="002E4CB7"/>
    <w:rsid w:val="002E70CD"/>
    <w:rsid w:val="003153B7"/>
    <w:rsid w:val="003F7DA4"/>
    <w:rsid w:val="00405AF8"/>
    <w:rsid w:val="004168E9"/>
    <w:rsid w:val="0046163A"/>
    <w:rsid w:val="0047566B"/>
    <w:rsid w:val="004870C1"/>
    <w:rsid w:val="004C5BD0"/>
    <w:rsid w:val="004D31F7"/>
    <w:rsid w:val="00500A8A"/>
    <w:rsid w:val="005061E4"/>
    <w:rsid w:val="00544A3A"/>
    <w:rsid w:val="00551990"/>
    <w:rsid w:val="00563CF6"/>
    <w:rsid w:val="00603C24"/>
    <w:rsid w:val="006278FC"/>
    <w:rsid w:val="00642362"/>
    <w:rsid w:val="006424C0"/>
    <w:rsid w:val="00654B8C"/>
    <w:rsid w:val="00691C47"/>
    <w:rsid w:val="00705180"/>
    <w:rsid w:val="007072D5"/>
    <w:rsid w:val="00733951"/>
    <w:rsid w:val="00744FAC"/>
    <w:rsid w:val="007C3D4D"/>
    <w:rsid w:val="007E131C"/>
    <w:rsid w:val="007F707E"/>
    <w:rsid w:val="00882E54"/>
    <w:rsid w:val="009140FA"/>
    <w:rsid w:val="00936071"/>
    <w:rsid w:val="00961ECD"/>
    <w:rsid w:val="0098176C"/>
    <w:rsid w:val="009935AB"/>
    <w:rsid w:val="00994248"/>
    <w:rsid w:val="009B2D1E"/>
    <w:rsid w:val="009C2EC1"/>
    <w:rsid w:val="009D0C46"/>
    <w:rsid w:val="00A11CD1"/>
    <w:rsid w:val="00A128D4"/>
    <w:rsid w:val="00A650BE"/>
    <w:rsid w:val="00A661C7"/>
    <w:rsid w:val="00AE6DDD"/>
    <w:rsid w:val="00B01123"/>
    <w:rsid w:val="00B16D1D"/>
    <w:rsid w:val="00B170AB"/>
    <w:rsid w:val="00B36AEB"/>
    <w:rsid w:val="00B875A9"/>
    <w:rsid w:val="00B934EB"/>
    <w:rsid w:val="00BA19A0"/>
    <w:rsid w:val="00BD17F9"/>
    <w:rsid w:val="00BD467E"/>
    <w:rsid w:val="00BE6EFB"/>
    <w:rsid w:val="00C02E70"/>
    <w:rsid w:val="00C064B4"/>
    <w:rsid w:val="00C17F35"/>
    <w:rsid w:val="00C24A18"/>
    <w:rsid w:val="00C515CC"/>
    <w:rsid w:val="00C578FE"/>
    <w:rsid w:val="00C8183F"/>
    <w:rsid w:val="00CF4519"/>
    <w:rsid w:val="00D23F1F"/>
    <w:rsid w:val="00D34BA1"/>
    <w:rsid w:val="00D35CED"/>
    <w:rsid w:val="00D604E4"/>
    <w:rsid w:val="00D71E17"/>
    <w:rsid w:val="00D8097D"/>
    <w:rsid w:val="00D825E7"/>
    <w:rsid w:val="00D94FE7"/>
    <w:rsid w:val="00DD392B"/>
    <w:rsid w:val="00DD6831"/>
    <w:rsid w:val="00E0519D"/>
    <w:rsid w:val="00E26E26"/>
    <w:rsid w:val="00E8371A"/>
    <w:rsid w:val="00E95EC2"/>
    <w:rsid w:val="00EA1B7B"/>
    <w:rsid w:val="00EA4501"/>
    <w:rsid w:val="00EF1B09"/>
    <w:rsid w:val="00F332F3"/>
    <w:rsid w:val="00F6438E"/>
    <w:rsid w:val="00F71D92"/>
    <w:rsid w:val="00F7269F"/>
    <w:rsid w:val="00FB7B96"/>
    <w:rsid w:val="00FF1F20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A8F2"/>
  <w15:chartTrackingRefBased/>
  <w15:docId w15:val="{4FC0319B-5FD2-45F0-8CC1-04C5F648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1C7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1C7"/>
    <w:rPr>
      <w:rFonts w:ascii="Times New Roman" w:eastAsiaTheme="majorEastAsia" w:hAnsi="Times New Roman" w:cstheme="majorBidi"/>
      <w:sz w:val="24"/>
      <w:szCs w:val="32"/>
    </w:rPr>
  </w:style>
  <w:style w:type="table" w:styleId="TableGrid">
    <w:name w:val="Table Grid"/>
    <w:basedOn w:val="TableNormal"/>
    <w:uiPriority w:val="59"/>
    <w:rsid w:val="0064236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E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2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E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E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467E"/>
    <w:pPr>
      <w:spacing w:after="0" w:line="240" w:lineRule="auto"/>
    </w:pPr>
  </w:style>
  <w:style w:type="character" w:styleId="Strong">
    <w:name w:val="Strong"/>
    <w:basedOn w:val="DefaultParagraphFont"/>
    <w:qFormat/>
    <w:rsid w:val="00A128D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51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5CC"/>
  </w:style>
  <w:style w:type="paragraph" w:styleId="Footer">
    <w:name w:val="footer"/>
    <w:basedOn w:val="Normal"/>
    <w:link w:val="FooterChar"/>
    <w:uiPriority w:val="99"/>
    <w:unhideWhenUsed/>
    <w:rsid w:val="00C515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5CC"/>
  </w:style>
  <w:style w:type="paragraph" w:styleId="ListParagraph">
    <w:name w:val="List Paragraph"/>
    <w:basedOn w:val="Normal"/>
    <w:uiPriority w:val="34"/>
    <w:qFormat/>
    <w:rsid w:val="009935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chart" Target="charts/chart4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chart" Target="charts/chart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chart" Target="charts/chart2.xm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chart" Target="charts/chart1.xml"/><Relationship Id="rId28" Type="http://schemas.openxmlformats.org/officeDocument/2006/relationships/chart" Target="charts/chart6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chart" Target="charts/chart5.xml"/><Relationship Id="rId3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w0009\AppData\Local\Microsoft\Windows\INetCache\Content.Outlook\SFWSSRSF\191119_Final_MJ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w0009\AppData\Local\Microsoft\Windows\INetCache\Content.Outlook\SFWSSRSF\191119_Final_MJ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w0009\AppData\Local\Microsoft\Windows\INetCache\Content.Outlook\SFWSSRSF\191119_Final_MJ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w0009\AppData\Local\Microsoft\Windows\INetCache\Content.Outlook\SFWSSRSF\191119_Final_MJ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alibration%20curve%20template\131015_CalibrationCurveExample%20(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alibration%20curve%20template\131015_CalibrationCurveExample%20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alibration%20curve%20template\131015_CalibrationCurveExample%20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920804006092766"/>
                  <c:y val="-1.466898899026861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Supp Mat Fig 5A'!$M$22:$M$33</c:f>
                <c:numCache>
                  <c:formatCode>General</c:formatCode>
                  <c:ptCount val="12"/>
                  <c:pt idx="0">
                    <c:v>4.0607428519868431E-3</c:v>
                  </c:pt>
                  <c:pt idx="1">
                    <c:v>3.0000000000000001E-3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2.1999999999999999E-2</c:v>
                  </c:pt>
                  <c:pt idx="5">
                    <c:v>8.0000000000000002E-3</c:v>
                  </c:pt>
                  <c:pt idx="6">
                    <c:v>4.7E-2</c:v>
                  </c:pt>
                  <c:pt idx="7">
                    <c:v>1.2E-2</c:v>
                  </c:pt>
                  <c:pt idx="8">
                    <c:v>6.4000000000000001E-2</c:v>
                  </c:pt>
                </c:numCache>
              </c:numRef>
            </c:plus>
            <c:minus>
              <c:numRef>
                <c:f>'Supp Mat Fig 5A'!$M$22:$M$33</c:f>
                <c:numCache>
                  <c:formatCode>General</c:formatCode>
                  <c:ptCount val="12"/>
                  <c:pt idx="0">
                    <c:v>4.0607428519868431E-3</c:v>
                  </c:pt>
                  <c:pt idx="1">
                    <c:v>3.0000000000000001E-3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2.1999999999999999E-2</c:v>
                  </c:pt>
                  <c:pt idx="5">
                    <c:v>8.0000000000000002E-3</c:v>
                  </c:pt>
                  <c:pt idx="6">
                    <c:v>4.7E-2</c:v>
                  </c:pt>
                  <c:pt idx="7">
                    <c:v>1.2E-2</c:v>
                  </c:pt>
                  <c:pt idx="8">
                    <c:v>6.4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pp Mat Fig 5A'!$K$23:$K$30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</c:numCache>
            </c:numRef>
          </c:xVal>
          <c:yVal>
            <c:numRef>
              <c:f>'Supp Mat Fig 5A'!$L$23:$L$30</c:f>
              <c:numCache>
                <c:formatCode>General</c:formatCode>
                <c:ptCount val="8"/>
                <c:pt idx="0">
                  <c:v>3.4000000000000002E-2</c:v>
                </c:pt>
                <c:pt idx="1">
                  <c:v>9.7000000000000003E-2</c:v>
                </c:pt>
                <c:pt idx="2">
                  <c:v>0.123</c:v>
                </c:pt>
                <c:pt idx="3">
                  <c:v>0.15</c:v>
                </c:pt>
                <c:pt idx="4">
                  <c:v>0.22500000000000001</c:v>
                </c:pt>
                <c:pt idx="5">
                  <c:v>0.29099999999999998</c:v>
                </c:pt>
                <c:pt idx="6">
                  <c:v>0.27600000000000002</c:v>
                </c:pt>
                <c:pt idx="7">
                  <c:v>0.385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CD-4CCA-B8E1-DEACA1140C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6053584"/>
        <c:axId val="666054240"/>
      </c:scatterChart>
      <c:valAx>
        <c:axId val="666053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ass of coca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054240"/>
        <c:crosses val="autoZero"/>
        <c:crossBetween val="midCat"/>
      </c:valAx>
      <c:valAx>
        <c:axId val="66605424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verage (n=3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053584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251901139540936"/>
                  <c:y val="-7.510449907861027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Supp Mat Fig 5B'!$M$23:$M$30</c:f>
                <c:numCache>
                  <c:formatCode>General</c:formatCode>
                  <c:ptCount val="8"/>
                  <c:pt idx="0">
                    <c:v>5.6034842396572816E-3</c:v>
                  </c:pt>
                  <c:pt idx="1">
                    <c:v>1.4E-2</c:v>
                  </c:pt>
                  <c:pt idx="2">
                    <c:v>2.1999999999999999E-2</c:v>
                  </c:pt>
                  <c:pt idx="3">
                    <c:v>8.0000000000000002E-3</c:v>
                  </c:pt>
                  <c:pt idx="4">
                    <c:v>6.0000000000000001E-3</c:v>
                  </c:pt>
                  <c:pt idx="5">
                    <c:v>4.1000000000000002E-2</c:v>
                  </c:pt>
                  <c:pt idx="6">
                    <c:v>3.2000000000000001E-2</c:v>
                  </c:pt>
                  <c:pt idx="7">
                    <c:v>2.8000000000000001E-2</c:v>
                  </c:pt>
                </c:numCache>
              </c:numRef>
            </c:plus>
            <c:minus>
              <c:numRef>
                <c:f>'Supp Mat Fig 5B'!$M$23:$M$30</c:f>
                <c:numCache>
                  <c:formatCode>General</c:formatCode>
                  <c:ptCount val="8"/>
                  <c:pt idx="0">
                    <c:v>5.6034842396572816E-3</c:v>
                  </c:pt>
                  <c:pt idx="1">
                    <c:v>1.4E-2</c:v>
                  </c:pt>
                  <c:pt idx="2">
                    <c:v>2.1999999999999999E-2</c:v>
                  </c:pt>
                  <c:pt idx="3">
                    <c:v>8.0000000000000002E-3</c:v>
                  </c:pt>
                  <c:pt idx="4">
                    <c:v>6.0000000000000001E-3</c:v>
                  </c:pt>
                  <c:pt idx="5">
                    <c:v>4.1000000000000002E-2</c:v>
                  </c:pt>
                  <c:pt idx="6">
                    <c:v>3.2000000000000001E-2</c:v>
                  </c:pt>
                  <c:pt idx="7">
                    <c:v>2.80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pp Mat Fig 5B'!$K$24:$K$30</c:f>
              <c:numCache>
                <c:formatCode>General</c:formatCode>
                <c:ptCount val="7"/>
                <c:pt idx="0">
                  <c:v>100</c:v>
                </c:pt>
                <c:pt idx="1">
                  <c:v>150</c:v>
                </c:pt>
                <c:pt idx="2">
                  <c:v>200</c:v>
                </c:pt>
                <c:pt idx="3">
                  <c:v>250</c:v>
                </c:pt>
                <c:pt idx="4">
                  <c:v>300</c:v>
                </c:pt>
                <c:pt idx="5">
                  <c:v>350</c:v>
                </c:pt>
                <c:pt idx="6">
                  <c:v>400</c:v>
                </c:pt>
              </c:numCache>
            </c:numRef>
          </c:xVal>
          <c:yVal>
            <c:numRef>
              <c:f>'Supp Mat Fig 5B'!$L$24:$L$30</c:f>
              <c:numCache>
                <c:formatCode>General</c:formatCode>
                <c:ptCount val="7"/>
                <c:pt idx="0">
                  <c:v>6.6000000000000003E-2</c:v>
                </c:pt>
                <c:pt idx="1">
                  <c:v>0.11</c:v>
                </c:pt>
                <c:pt idx="2">
                  <c:v>0.14399999999999999</c:v>
                </c:pt>
                <c:pt idx="3">
                  <c:v>0.19700000000000001</c:v>
                </c:pt>
                <c:pt idx="4">
                  <c:v>0.25900000000000001</c:v>
                </c:pt>
                <c:pt idx="5">
                  <c:v>0.3</c:v>
                </c:pt>
                <c:pt idx="6">
                  <c:v>0.332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1C-42E2-B80F-EDEB315E3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0991600"/>
        <c:axId val="670992912"/>
      </c:scatterChart>
      <c:valAx>
        <c:axId val="670991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ass of BZ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992912"/>
        <c:crosses val="autoZero"/>
        <c:crossBetween val="midCat"/>
      </c:valAx>
      <c:valAx>
        <c:axId val="670992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verage (n=3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099160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9006321084864417"/>
                  <c:y val="1.347222222222222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('[2]100617 calibraton curve'!$G$6,'[2]100617 calibraton curve'!$G$9,'[2]100617 calibraton curve'!$G$12,'[2]100617 calibraton curve'!$G$15,'[2]100617 calibraton curve'!$G$18,'[2]100617 calibraton curve'!$G$6,'[2]100617 calibraton curve'!$G$9,'[2]100617 calibraton curve'!$G$12,'[2]100617 calibraton curve'!$G$15,'[2]100617 calibraton curve'!$G$18)</c:f>
                <c:numCache>
                  <c:formatCode>General</c:formatCode>
                  <c:ptCount val="10"/>
                  <c:pt idx="0">
                    <c:v>9.7040177860316518E-3</c:v>
                  </c:pt>
                  <c:pt idx="1">
                    <c:v>1.9227592621747235E-2</c:v>
                  </c:pt>
                  <c:pt idx="2">
                    <c:v>5.4017608296560972E-2</c:v>
                  </c:pt>
                  <c:pt idx="3">
                    <c:v>3.2390217033079996E-2</c:v>
                  </c:pt>
                  <c:pt idx="4">
                    <c:v>8.7915799333140837E-2</c:v>
                  </c:pt>
                  <c:pt idx="5">
                    <c:v>9.7040177860316518E-3</c:v>
                  </c:pt>
                  <c:pt idx="6">
                    <c:v>1.9227592621747235E-2</c:v>
                  </c:pt>
                  <c:pt idx="7">
                    <c:v>5.4017608296560972E-2</c:v>
                  </c:pt>
                  <c:pt idx="8">
                    <c:v>3.2390217033079996E-2</c:v>
                  </c:pt>
                  <c:pt idx="9">
                    <c:v>8.7915799333140837E-2</c:v>
                  </c:pt>
                </c:numCache>
              </c:numRef>
            </c:plus>
            <c:minus>
              <c:numRef>
                <c:f>('[2]100617 calibraton curve'!$G$6,'[2]100617 calibraton curve'!$G$9,'[2]100617 calibraton curve'!$G$12,'[2]100617 calibraton curve'!$G$15,'[2]100617 calibraton curve'!$G$18,'[2]100617 calibraton curve'!$G$6,'[2]100617 calibraton curve'!$G$9,'[2]100617 calibraton curve'!$G$12,'[2]100617 calibraton curve'!$G$15,'[2]100617 calibraton curve'!$G$18)</c:f>
                <c:numCache>
                  <c:formatCode>General</c:formatCode>
                  <c:ptCount val="10"/>
                  <c:pt idx="0">
                    <c:v>9.7040177860316518E-3</c:v>
                  </c:pt>
                  <c:pt idx="1">
                    <c:v>1.9227592621747235E-2</c:v>
                  </c:pt>
                  <c:pt idx="2">
                    <c:v>5.4017608296560972E-2</c:v>
                  </c:pt>
                  <c:pt idx="3">
                    <c:v>3.2390217033079996E-2</c:v>
                  </c:pt>
                  <c:pt idx="4">
                    <c:v>8.7915799333140837E-2</c:v>
                  </c:pt>
                  <c:pt idx="5">
                    <c:v>9.7040177860316518E-3</c:v>
                  </c:pt>
                  <c:pt idx="6">
                    <c:v>1.9227592621747235E-2</c:v>
                  </c:pt>
                  <c:pt idx="7">
                    <c:v>5.4017608296560972E-2</c:v>
                  </c:pt>
                  <c:pt idx="8">
                    <c:v>3.2390217033079996E-2</c:v>
                  </c:pt>
                  <c:pt idx="9">
                    <c:v>8.79157993331408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pp Mat Fig 6'!$M$4:$M$8</c:f>
              <c:numCache>
                <c:formatCode>General</c:formatCode>
                <c:ptCount val="5"/>
                <c:pt idx="0">
                  <c:v>100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numCache>
            </c:numRef>
          </c:xVal>
          <c:yVal>
            <c:numRef>
              <c:f>'Supp Mat Fig 6'!$N$4:$N$8</c:f>
              <c:numCache>
                <c:formatCode>General</c:formatCode>
                <c:ptCount val="5"/>
                <c:pt idx="0">
                  <c:v>0.1008</c:v>
                </c:pt>
                <c:pt idx="1">
                  <c:v>0.3</c:v>
                </c:pt>
                <c:pt idx="2">
                  <c:v>0.51</c:v>
                </c:pt>
                <c:pt idx="3">
                  <c:v>0.91</c:v>
                </c:pt>
                <c:pt idx="4">
                  <c:v>1.09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78-4782-91DD-90D6881170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517896"/>
        <c:axId val="491518288"/>
      </c:scatterChart>
      <c:valAx>
        <c:axId val="491517896"/>
        <c:scaling>
          <c:orientation val="minMax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Mass of Coca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91518288"/>
        <c:crosses val="autoZero"/>
        <c:crossBetween val="midCat"/>
        <c:majorUnit val="100"/>
      </c:valAx>
      <c:valAx>
        <c:axId val="4915182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 A/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91517896"/>
        <c:crosses val="autoZero"/>
        <c:crossBetween val="midCat"/>
      </c:valAx>
      <c:spPr>
        <a:noFill/>
        <a:ln w="9525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951869658119658"/>
                  <c:y val="3.351770833333333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vert="horz"/>
                <a:lstStyle/>
                <a:p>
                  <a:pPr>
                    <a:defRPr/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('[2]100617 calibraton curve'!$G$39,'[2]100617 calibraton curve'!$G$42,'[2]100617 calibraton curve'!$G$45,'[2]100617 calibraton curve'!$G$48,'[2]100617 calibraton curve'!$G$51)</c:f>
                <c:numCache>
                  <c:formatCode>General</c:formatCode>
                  <c:ptCount val="5"/>
                  <c:pt idx="0">
                    <c:v>2.2576294776745418E-2</c:v>
                  </c:pt>
                  <c:pt idx="1">
                    <c:v>7.0110831848851848E-2</c:v>
                  </c:pt>
                  <c:pt idx="2">
                    <c:v>5.9417284951551054E-2</c:v>
                  </c:pt>
                  <c:pt idx="3">
                    <c:v>3.9308726467050741E-2</c:v>
                  </c:pt>
                  <c:pt idx="4">
                    <c:v>0.14282839214628165</c:v>
                  </c:pt>
                </c:numCache>
              </c:numRef>
            </c:plus>
            <c:minus>
              <c:numRef>
                <c:f>('[2]100617 calibraton curve'!$G$39,'[2]100617 calibraton curve'!$G$42,'[2]100617 calibraton curve'!$G$45,'[2]100617 calibraton curve'!$G$48,'[2]100617 calibraton curve'!$G$51)</c:f>
                <c:numCache>
                  <c:formatCode>General</c:formatCode>
                  <c:ptCount val="5"/>
                  <c:pt idx="0">
                    <c:v>2.2576294776745418E-2</c:v>
                  </c:pt>
                  <c:pt idx="1">
                    <c:v>7.0110831848851848E-2</c:v>
                  </c:pt>
                  <c:pt idx="2">
                    <c:v>5.9417284951551054E-2</c:v>
                  </c:pt>
                  <c:pt idx="3">
                    <c:v>3.9308726467050741E-2</c:v>
                  </c:pt>
                  <c:pt idx="4">
                    <c:v>0.142828392146281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upp Mat Fig 6'!$N$37:$N$41</c:f>
              <c:numCache>
                <c:formatCode>General</c:formatCode>
                <c:ptCount val="5"/>
                <c:pt idx="0">
                  <c:v>100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numCache>
            </c:numRef>
          </c:xVal>
          <c:yVal>
            <c:numRef>
              <c:f>'Supp Mat Fig 6'!$O$37:$O$41</c:f>
              <c:numCache>
                <c:formatCode>General</c:formatCode>
                <c:ptCount val="5"/>
                <c:pt idx="0">
                  <c:v>9.2999999999999999E-2</c:v>
                </c:pt>
                <c:pt idx="1">
                  <c:v>0.36599999999999999</c:v>
                </c:pt>
                <c:pt idx="2">
                  <c:v>0.69299999999999995</c:v>
                </c:pt>
                <c:pt idx="3">
                  <c:v>1.25</c:v>
                </c:pt>
                <c:pt idx="4">
                  <c:v>1.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AE-41CA-9B77-BB779201C0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519072"/>
        <c:axId val="491519464"/>
      </c:scatterChart>
      <c:valAx>
        <c:axId val="491519072"/>
        <c:scaling>
          <c:orientation val="minMax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Mass of BZ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91519464"/>
        <c:crosses val="autoZero"/>
        <c:crossBetween val="midCat"/>
        <c:majorUnit val="100"/>
      </c:valAx>
      <c:valAx>
        <c:axId val="491519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 A/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91519072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Coca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atrix effect 2'!$N$3</c:f>
              <c:strCache>
                <c:ptCount val="1"/>
                <c:pt idx="0">
                  <c:v>coca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FA4-417C-903B-24310C07427A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FA4-417C-903B-24310C07427A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FA4-417C-903B-24310C07427A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FA4-417C-903B-24310C07427A}"/>
              </c:ext>
            </c:extLst>
          </c:dPt>
          <c:errBars>
            <c:errBarType val="both"/>
            <c:errValType val="cust"/>
            <c:noEndCap val="0"/>
            <c:plus>
              <c:numRef>
                <c:f>('matrix effect 2'!$G$8,'matrix effect 2'!$G$13,'matrix effect 2'!$G$18,'matrix effect 2'!$G$23)</c:f>
                <c:numCache>
                  <c:formatCode>General</c:formatCode>
                  <c:ptCount val="4"/>
                  <c:pt idx="0">
                    <c:v>8.6633646310305373E-2</c:v>
                  </c:pt>
                  <c:pt idx="1">
                    <c:v>9.1752700001753715E-2</c:v>
                  </c:pt>
                  <c:pt idx="2">
                    <c:v>0.10855255724927491</c:v>
                  </c:pt>
                  <c:pt idx="3">
                    <c:v>3.1767961058830126E-2</c:v>
                  </c:pt>
                </c:numCache>
              </c:numRef>
            </c:plus>
            <c:minus>
              <c:numRef>
                <c:f>('matrix effect 2'!$G$8,'matrix effect 2'!$G$13,'matrix effect 2'!$G$18,'matrix effect 2'!$G$23)</c:f>
                <c:numCache>
                  <c:formatCode>General</c:formatCode>
                  <c:ptCount val="4"/>
                  <c:pt idx="0">
                    <c:v>8.6633646310305373E-2</c:v>
                  </c:pt>
                  <c:pt idx="1">
                    <c:v>9.1752700001753715E-2</c:v>
                  </c:pt>
                  <c:pt idx="2">
                    <c:v>0.10855255724927491</c:v>
                  </c:pt>
                  <c:pt idx="3">
                    <c:v>3.17679610588301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atrix effect 2'!$O$2:$R$2</c:f>
              <c:strCache>
                <c:ptCount val="4"/>
                <c:pt idx="0">
                  <c:v>Standard only</c:v>
                </c:pt>
                <c:pt idx="1">
                  <c:v>Donor 1</c:v>
                </c:pt>
                <c:pt idx="2">
                  <c:v>Donor 2</c:v>
                </c:pt>
                <c:pt idx="3">
                  <c:v>Donor 3</c:v>
                </c:pt>
              </c:strCache>
            </c:strRef>
          </c:cat>
          <c:val>
            <c:numRef>
              <c:f>'matrix effect 2'!$O$3:$R$3</c:f>
              <c:numCache>
                <c:formatCode>General</c:formatCode>
                <c:ptCount val="4"/>
                <c:pt idx="0">
                  <c:v>0.53759999999999997</c:v>
                </c:pt>
                <c:pt idx="1">
                  <c:v>0.53190000000000004</c:v>
                </c:pt>
                <c:pt idx="2">
                  <c:v>0.53</c:v>
                </c:pt>
                <c:pt idx="3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FA4-417C-903B-24310C0742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8638264"/>
        <c:axId val="438638656"/>
      </c:barChart>
      <c:catAx>
        <c:axId val="438638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on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638656"/>
        <c:crosses val="autoZero"/>
        <c:auto val="1"/>
        <c:lblAlgn val="ctr"/>
        <c:lblOffset val="100"/>
        <c:noMultiLvlLbl val="0"/>
      </c:catAx>
      <c:valAx>
        <c:axId val="438638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Ratio A/IS (n=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638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/>
              <a:t>Benzoylecg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atrix effect 2'!$N$4</c:f>
              <c:strCache>
                <c:ptCount val="1"/>
                <c:pt idx="0">
                  <c:v>Benzoylecogonine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150-47BE-88D7-20D8350CA0C8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150-47BE-88D7-20D8350CA0C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150-47BE-88D7-20D8350CA0C8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150-47BE-88D7-20D8350CA0C8}"/>
              </c:ext>
            </c:extLst>
          </c:dPt>
          <c:errBars>
            <c:errBarType val="both"/>
            <c:errValType val="cust"/>
            <c:noEndCap val="0"/>
            <c:plus>
              <c:numRef>
                <c:f>('matrix effect 2'!$G$41,'matrix effect 2'!$G$46,'matrix effect 2'!$G$51,'matrix effect 2'!$G$56)</c:f>
                <c:numCache>
                  <c:formatCode>General</c:formatCode>
                  <c:ptCount val="4"/>
                  <c:pt idx="0">
                    <c:v>8.1957224049097138E-2</c:v>
                  </c:pt>
                  <c:pt idx="1">
                    <c:v>0.13577062342847823</c:v>
                  </c:pt>
                  <c:pt idx="2">
                    <c:v>3.1351405405927013E-2</c:v>
                  </c:pt>
                  <c:pt idx="3">
                    <c:v>6.7730102400589298E-2</c:v>
                  </c:pt>
                </c:numCache>
              </c:numRef>
            </c:plus>
            <c:minus>
              <c:numRef>
                <c:f>('matrix effect 2'!$G$41,'matrix effect 2'!$G$46,'matrix effect 2'!$G$51,'matrix effect 2'!$G$56)</c:f>
                <c:numCache>
                  <c:formatCode>General</c:formatCode>
                  <c:ptCount val="4"/>
                  <c:pt idx="0">
                    <c:v>8.1957224049097138E-2</c:v>
                  </c:pt>
                  <c:pt idx="1">
                    <c:v>0.13577062342847823</c:v>
                  </c:pt>
                  <c:pt idx="2">
                    <c:v>3.1351405405927013E-2</c:v>
                  </c:pt>
                  <c:pt idx="3">
                    <c:v>6.77301024005892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atrix effect 2'!$O$2:$R$2</c:f>
              <c:strCache>
                <c:ptCount val="4"/>
                <c:pt idx="0">
                  <c:v>Standard only</c:v>
                </c:pt>
                <c:pt idx="1">
                  <c:v>Donor 1</c:v>
                </c:pt>
                <c:pt idx="2">
                  <c:v>Donor 2</c:v>
                </c:pt>
                <c:pt idx="3">
                  <c:v>Donor 3</c:v>
                </c:pt>
              </c:strCache>
            </c:strRef>
          </c:cat>
          <c:val>
            <c:numRef>
              <c:f>'matrix effect 2'!$O$4:$R$4</c:f>
              <c:numCache>
                <c:formatCode>General</c:formatCode>
                <c:ptCount val="4"/>
                <c:pt idx="0">
                  <c:v>0.48470000000000002</c:v>
                </c:pt>
                <c:pt idx="1">
                  <c:v>0.48749999999999999</c:v>
                </c:pt>
                <c:pt idx="2">
                  <c:v>0.44</c:v>
                </c:pt>
                <c:pt idx="3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150-47BE-88D7-20D8350CA0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7754712"/>
        <c:axId val="447755104"/>
      </c:barChart>
      <c:catAx>
        <c:axId val="447754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on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7755104"/>
        <c:crosses val="autoZero"/>
        <c:auto val="1"/>
        <c:lblAlgn val="ctr"/>
        <c:lblOffset val="100"/>
        <c:noMultiLvlLbl val="0"/>
      </c:catAx>
      <c:valAx>
        <c:axId val="4477551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atio A/IS (n=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7754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Stability Te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ability!$D$73</c:f>
              <c:strCache>
                <c:ptCount val="1"/>
                <c:pt idx="0">
                  <c:v>T=0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bility!$E$76:$L$76</c:f>
                <c:numCache>
                  <c:formatCode>General</c:formatCode>
                  <c:ptCount val="8"/>
                  <c:pt idx="0">
                    <c:v>2.9000000000000001E-2</c:v>
                  </c:pt>
                  <c:pt idx="1">
                    <c:v>7.0000000000000007E-2</c:v>
                  </c:pt>
                  <c:pt idx="2">
                    <c:v>2.9000000000000001E-2</c:v>
                  </c:pt>
                  <c:pt idx="3">
                    <c:v>7.0000000000000007E-2</c:v>
                  </c:pt>
                  <c:pt idx="4">
                    <c:v>0.01</c:v>
                  </c:pt>
                  <c:pt idx="5">
                    <c:v>0.11899999999999999</c:v>
                  </c:pt>
                  <c:pt idx="6">
                    <c:v>0.01</c:v>
                  </c:pt>
                  <c:pt idx="7">
                    <c:v>0.11899999999999999</c:v>
                  </c:pt>
                </c:numCache>
              </c:numRef>
            </c:plus>
            <c:minus>
              <c:numRef>
                <c:f>stability!$E$76:$L$76</c:f>
                <c:numCache>
                  <c:formatCode>General</c:formatCode>
                  <c:ptCount val="8"/>
                  <c:pt idx="0">
                    <c:v>2.9000000000000001E-2</c:v>
                  </c:pt>
                  <c:pt idx="1">
                    <c:v>7.0000000000000007E-2</c:v>
                  </c:pt>
                  <c:pt idx="2">
                    <c:v>2.9000000000000001E-2</c:v>
                  </c:pt>
                  <c:pt idx="3">
                    <c:v>7.0000000000000007E-2</c:v>
                  </c:pt>
                  <c:pt idx="4">
                    <c:v>0.01</c:v>
                  </c:pt>
                  <c:pt idx="5">
                    <c:v>0.11899999999999999</c:v>
                  </c:pt>
                  <c:pt idx="6">
                    <c:v>0.01</c:v>
                  </c:pt>
                  <c:pt idx="7">
                    <c:v>0.118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tability!$E$70:$L$72</c:f>
              <c:multiLvlStrCache>
                <c:ptCount val="8"/>
                <c:lvl>
                  <c:pt idx="0">
                    <c:v>100 pg</c:v>
                  </c:pt>
                  <c:pt idx="1">
                    <c:v>1200 pg</c:v>
                  </c:pt>
                  <c:pt idx="2">
                    <c:v>100 pg</c:v>
                  </c:pt>
                  <c:pt idx="3">
                    <c:v>1200 pg</c:v>
                  </c:pt>
                  <c:pt idx="4">
                    <c:v>100 pg</c:v>
                  </c:pt>
                  <c:pt idx="5">
                    <c:v>1200 pg</c:v>
                  </c:pt>
                  <c:pt idx="6">
                    <c:v>100 pg</c:v>
                  </c:pt>
                  <c:pt idx="7">
                    <c:v>1200 pg</c:v>
                  </c:pt>
                </c:lvl>
                <c:lvl>
                  <c:pt idx="0">
                    <c:v>5 °C</c:v>
                  </c:pt>
                  <c:pt idx="2">
                    <c:v>Room temperature</c:v>
                  </c:pt>
                  <c:pt idx="4">
                    <c:v>5 °C</c:v>
                  </c:pt>
                  <c:pt idx="6">
                    <c:v>room temperature</c:v>
                  </c:pt>
                </c:lvl>
                <c:lvl>
                  <c:pt idx="0">
                    <c:v>Cocaine</c:v>
                  </c:pt>
                  <c:pt idx="4">
                    <c:v>BZE</c:v>
                  </c:pt>
                </c:lvl>
              </c:multiLvlStrCache>
            </c:multiLvlStrRef>
          </c:cat>
          <c:val>
            <c:numRef>
              <c:f>stability!$E$73:$L$73</c:f>
              <c:numCache>
                <c:formatCode>General</c:formatCode>
                <c:ptCount val="8"/>
                <c:pt idx="0">
                  <c:v>9.9699999999999997E-2</c:v>
                </c:pt>
                <c:pt idx="1">
                  <c:v>1.24</c:v>
                </c:pt>
                <c:pt idx="2">
                  <c:v>9.9699999999999997E-2</c:v>
                </c:pt>
                <c:pt idx="3">
                  <c:v>1.24</c:v>
                </c:pt>
                <c:pt idx="4">
                  <c:v>5.8000000000000003E-2</c:v>
                </c:pt>
                <c:pt idx="5">
                  <c:v>1.23</c:v>
                </c:pt>
                <c:pt idx="6">
                  <c:v>5.8000000000000003E-2</c:v>
                </c:pt>
                <c:pt idx="7">
                  <c:v>1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B6-47BF-9A90-EB8981490947}"/>
            </c:ext>
          </c:extLst>
        </c:ser>
        <c:ser>
          <c:idx val="1"/>
          <c:order val="1"/>
          <c:tx>
            <c:strRef>
              <c:f>stability!$D$74</c:f>
              <c:strCache>
                <c:ptCount val="1"/>
                <c:pt idx="0">
                  <c:v>T=21 day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tability!$E$77:$L$77</c:f>
                <c:numCache>
                  <c:formatCode>General</c:formatCode>
                  <c:ptCount val="8"/>
                  <c:pt idx="0">
                    <c:v>1.9E-2</c:v>
                  </c:pt>
                  <c:pt idx="1">
                    <c:v>8.5000000000000006E-2</c:v>
                  </c:pt>
                  <c:pt idx="2">
                    <c:v>1.2999999999999999E-2</c:v>
                  </c:pt>
                  <c:pt idx="3">
                    <c:v>0.13500000000000001</c:v>
                  </c:pt>
                  <c:pt idx="4">
                    <c:v>1.6E-2</c:v>
                  </c:pt>
                  <c:pt idx="5">
                    <c:v>7.5999999999999998E-2</c:v>
                  </c:pt>
                  <c:pt idx="6">
                    <c:v>1.2E-2</c:v>
                  </c:pt>
                  <c:pt idx="7">
                    <c:v>0.127</c:v>
                  </c:pt>
                </c:numCache>
              </c:numRef>
            </c:plus>
            <c:minus>
              <c:numRef>
                <c:f>stability!$E$77:$L$77</c:f>
                <c:numCache>
                  <c:formatCode>General</c:formatCode>
                  <c:ptCount val="8"/>
                  <c:pt idx="0">
                    <c:v>1.9E-2</c:v>
                  </c:pt>
                  <c:pt idx="1">
                    <c:v>8.5000000000000006E-2</c:v>
                  </c:pt>
                  <c:pt idx="2">
                    <c:v>1.2999999999999999E-2</c:v>
                  </c:pt>
                  <c:pt idx="3">
                    <c:v>0.13500000000000001</c:v>
                  </c:pt>
                  <c:pt idx="4">
                    <c:v>1.6E-2</c:v>
                  </c:pt>
                  <c:pt idx="5">
                    <c:v>7.5999999999999998E-2</c:v>
                  </c:pt>
                  <c:pt idx="6">
                    <c:v>1.2E-2</c:v>
                  </c:pt>
                  <c:pt idx="7">
                    <c:v>0.1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tability!$E$70:$L$72</c:f>
              <c:multiLvlStrCache>
                <c:ptCount val="8"/>
                <c:lvl>
                  <c:pt idx="0">
                    <c:v>100 pg</c:v>
                  </c:pt>
                  <c:pt idx="1">
                    <c:v>1200 pg</c:v>
                  </c:pt>
                  <c:pt idx="2">
                    <c:v>100 pg</c:v>
                  </c:pt>
                  <c:pt idx="3">
                    <c:v>1200 pg</c:v>
                  </c:pt>
                  <c:pt idx="4">
                    <c:v>100 pg</c:v>
                  </c:pt>
                  <c:pt idx="5">
                    <c:v>1200 pg</c:v>
                  </c:pt>
                  <c:pt idx="6">
                    <c:v>100 pg</c:v>
                  </c:pt>
                  <c:pt idx="7">
                    <c:v>1200 pg</c:v>
                  </c:pt>
                </c:lvl>
                <c:lvl>
                  <c:pt idx="0">
                    <c:v>5 °C</c:v>
                  </c:pt>
                  <c:pt idx="2">
                    <c:v>Room temperature</c:v>
                  </c:pt>
                  <c:pt idx="4">
                    <c:v>5 °C</c:v>
                  </c:pt>
                  <c:pt idx="6">
                    <c:v>room temperature</c:v>
                  </c:pt>
                </c:lvl>
                <c:lvl>
                  <c:pt idx="0">
                    <c:v>Cocaine</c:v>
                  </c:pt>
                  <c:pt idx="4">
                    <c:v>BZE</c:v>
                  </c:pt>
                </c:lvl>
              </c:multiLvlStrCache>
            </c:multiLvlStrRef>
          </c:cat>
          <c:val>
            <c:numRef>
              <c:f>stability!$E$74:$L$74</c:f>
              <c:numCache>
                <c:formatCode>General</c:formatCode>
                <c:ptCount val="8"/>
                <c:pt idx="0">
                  <c:v>0.15</c:v>
                </c:pt>
                <c:pt idx="1">
                  <c:v>1.24</c:v>
                </c:pt>
                <c:pt idx="2">
                  <c:v>9.5000000000000001E-2</c:v>
                </c:pt>
                <c:pt idx="3">
                  <c:v>1.3</c:v>
                </c:pt>
                <c:pt idx="4">
                  <c:v>7.4999999999999997E-2</c:v>
                </c:pt>
                <c:pt idx="5">
                  <c:v>1.17</c:v>
                </c:pt>
                <c:pt idx="6">
                  <c:v>6.3E-2</c:v>
                </c:pt>
                <c:pt idx="7">
                  <c:v>1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B6-47BF-9A90-EB89814909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7755888"/>
        <c:axId val="447756280"/>
      </c:barChart>
      <c:catAx>
        <c:axId val="44775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7756280"/>
        <c:crosses val="autoZero"/>
        <c:auto val="1"/>
        <c:lblAlgn val="ctr"/>
        <c:lblOffset val="100"/>
        <c:noMultiLvlLbl val="0"/>
      </c:catAx>
      <c:valAx>
        <c:axId val="447756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Ratio A/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7755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397A3-2B3A-4F8D-8F15-C0448410B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M Mr (PG/R - Chemistry)</dc:creator>
  <cp:keywords/>
  <dc:description/>
  <cp:lastModifiedBy>Bailey, Melanie Dr (Chemistry)</cp:lastModifiedBy>
  <cp:revision>5</cp:revision>
  <cp:lastPrinted>2019-11-19T15:37:00Z</cp:lastPrinted>
  <dcterms:created xsi:type="dcterms:W3CDTF">2019-11-19T17:34:00Z</dcterms:created>
  <dcterms:modified xsi:type="dcterms:W3CDTF">2019-11-22T08:38:00Z</dcterms:modified>
</cp:coreProperties>
</file>